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2831"/>
        <w:gridCol w:w="3260"/>
        <w:gridCol w:w="2403"/>
      </w:tblGrid>
      <w:tr w:rsidR="000426C4" w14:paraId="493EF6F1" w14:textId="77777777" w:rsidTr="00130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D6D546E" w14:textId="7D97F185" w:rsidR="000426C4" w:rsidRDefault="000426C4">
            <w:proofErr w:type="spellStart"/>
            <w:r>
              <w:t>Strain</w:t>
            </w:r>
            <w:proofErr w:type="spellEnd"/>
          </w:p>
        </w:tc>
        <w:tc>
          <w:tcPr>
            <w:tcW w:w="3260" w:type="dxa"/>
          </w:tcPr>
          <w:p w14:paraId="264CDE86" w14:textId="34045D3D" w:rsidR="000426C4" w:rsidRDefault="00042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enotype</w:t>
            </w:r>
            <w:proofErr w:type="spellEnd"/>
          </w:p>
        </w:tc>
        <w:tc>
          <w:tcPr>
            <w:tcW w:w="2403" w:type="dxa"/>
          </w:tcPr>
          <w:p w14:paraId="6E0176FF" w14:textId="4279618A" w:rsidR="000426C4" w:rsidRDefault="00042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ource</w:t>
            </w:r>
            <w:proofErr w:type="spellEnd"/>
          </w:p>
        </w:tc>
      </w:tr>
      <w:tr w:rsidR="000426C4" w14:paraId="27E726FF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F946162" w14:textId="5A763CD0" w:rsidR="000426C4" w:rsidRDefault="000426C4" w:rsidP="000426C4">
            <w:r w:rsidRPr="00913429">
              <w:t>BY4741</w:t>
            </w:r>
          </w:p>
        </w:tc>
        <w:tc>
          <w:tcPr>
            <w:tcW w:w="3260" w:type="dxa"/>
          </w:tcPr>
          <w:p w14:paraId="0507CC16" w14:textId="77777777" w:rsidR="000426C4" w:rsidRPr="004D3DAC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4D3DAC">
              <w:rPr>
                <w:i/>
              </w:rPr>
              <w:t>MATa</w:t>
            </w:r>
            <w:proofErr w:type="spellEnd"/>
            <w:r w:rsidRPr="004D3DAC">
              <w:rPr>
                <w:i/>
              </w:rPr>
              <w:t>; his3Δ1; leu2Δ0; met15Δ0; ura3Δ0</w:t>
            </w:r>
          </w:p>
          <w:p w14:paraId="4A689A4F" w14:textId="77777777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29F49AE6" w14:textId="172D1746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EUROSCARF</w:t>
            </w:r>
          </w:p>
        </w:tc>
      </w:tr>
      <w:tr w:rsidR="000426C4" w14:paraId="07411E4F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9CFDC60" w14:textId="29833891" w:rsidR="000426C4" w:rsidRDefault="000426C4" w:rsidP="000426C4">
            <w:r w:rsidRPr="00A30017">
              <w:rPr>
                <w:i/>
                <w:iCs/>
              </w:rPr>
              <w:t>hfd1Δ</w:t>
            </w:r>
          </w:p>
        </w:tc>
        <w:tc>
          <w:tcPr>
            <w:tcW w:w="3260" w:type="dxa"/>
          </w:tcPr>
          <w:p w14:paraId="2A1DEE77" w14:textId="77777777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D3DAC">
              <w:rPr>
                <w:iCs/>
              </w:rPr>
              <w:t xml:space="preserve">BY4741 </w:t>
            </w:r>
            <w:r w:rsidRPr="00A765AB">
              <w:rPr>
                <w:i/>
              </w:rPr>
              <w:t>hfd</w:t>
            </w:r>
            <w:proofErr w:type="gramStart"/>
            <w:r w:rsidRPr="00A765AB">
              <w:rPr>
                <w:i/>
              </w:rPr>
              <w:t>1::</w:t>
            </w:r>
            <w:proofErr w:type="spellStart"/>
            <w:proofErr w:type="gramEnd"/>
            <w:r w:rsidRPr="00A765AB">
              <w:rPr>
                <w:i/>
              </w:rPr>
              <w:t>KanMX</w:t>
            </w:r>
            <w:proofErr w:type="spellEnd"/>
          </w:p>
          <w:p w14:paraId="6646439C" w14:textId="77777777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309CB7BA" w14:textId="59521243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SCARF</w:t>
            </w:r>
          </w:p>
        </w:tc>
      </w:tr>
      <w:tr w:rsidR="000426C4" w14:paraId="3EEE299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83477F7" w14:textId="3C9375AC" w:rsidR="000426C4" w:rsidRDefault="000426C4" w:rsidP="000426C4">
            <w:r w:rsidRPr="00A30017">
              <w:rPr>
                <w:i/>
                <w:iCs/>
              </w:rPr>
              <w:t>fmp52Δ</w:t>
            </w:r>
          </w:p>
        </w:tc>
        <w:tc>
          <w:tcPr>
            <w:tcW w:w="3260" w:type="dxa"/>
          </w:tcPr>
          <w:p w14:paraId="3FEB3292" w14:textId="00161F74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Y4741 </w:t>
            </w:r>
            <w:r w:rsidRPr="00A30017">
              <w:rPr>
                <w:i/>
                <w:iCs/>
              </w:rPr>
              <w:t>fmp</w:t>
            </w:r>
            <w:proofErr w:type="gramStart"/>
            <w:r w:rsidRPr="00A30017">
              <w:rPr>
                <w:i/>
                <w:iCs/>
              </w:rPr>
              <w:t>52::</w:t>
            </w:r>
            <w:proofErr w:type="spellStart"/>
            <w:proofErr w:type="gramEnd"/>
            <w:r>
              <w:rPr>
                <w:i/>
                <w:iCs/>
              </w:rPr>
              <w:t>KanMX</w:t>
            </w:r>
            <w:proofErr w:type="spellEnd"/>
          </w:p>
        </w:tc>
        <w:tc>
          <w:tcPr>
            <w:tcW w:w="2403" w:type="dxa"/>
          </w:tcPr>
          <w:p w14:paraId="3CFFDDD6" w14:textId="3A67E0D9" w:rsidR="000426C4" w:rsidRDefault="000426C4" w:rsidP="00042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Susana Rodríguez</w:t>
            </w:r>
            <w:r w:rsidR="00B90D5E">
              <w:t>, IBV-CSIC</w:t>
            </w:r>
          </w:p>
        </w:tc>
      </w:tr>
      <w:tr w:rsidR="00B90D5E" w14:paraId="6C4644FC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A12FB61" w14:textId="30BDE9BD" w:rsidR="00B90D5E" w:rsidRDefault="00B90D5E" w:rsidP="00B90D5E">
            <w:pPr>
              <w:rPr>
                <w:i/>
                <w:iCs/>
              </w:rPr>
            </w:pPr>
            <w:r w:rsidRPr="002576AF">
              <w:rPr>
                <w:i/>
                <w:iCs/>
              </w:rPr>
              <w:t>hfd1Δ fmp52Δ</w:t>
            </w:r>
          </w:p>
        </w:tc>
        <w:tc>
          <w:tcPr>
            <w:tcW w:w="3260" w:type="dxa"/>
          </w:tcPr>
          <w:p w14:paraId="00BCC9A3" w14:textId="77777777" w:rsidR="00B90D5E" w:rsidRPr="00AA1923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s-ES"/>
              </w:rPr>
            </w:pPr>
            <w:r w:rsidRPr="004D3DAC">
              <w:t xml:space="preserve">BY4741 </w:t>
            </w:r>
            <w:r w:rsidRPr="00AA1923">
              <w:rPr>
                <w:i/>
                <w:iCs/>
              </w:rPr>
              <w:t>hfd</w:t>
            </w:r>
            <w:proofErr w:type="gramStart"/>
            <w:r w:rsidRPr="00AA1923">
              <w:rPr>
                <w:i/>
                <w:iCs/>
              </w:rPr>
              <w:t>1::</w:t>
            </w:r>
            <w:proofErr w:type="spellStart"/>
            <w:proofErr w:type="gramEnd"/>
            <w:r w:rsidRPr="00AA1923">
              <w:rPr>
                <w:i/>
                <w:iCs/>
              </w:rPr>
              <w:t>KanMX</w:t>
            </w:r>
            <w:proofErr w:type="spellEnd"/>
            <w:r w:rsidRPr="00AA1923">
              <w:rPr>
                <w:i/>
                <w:iCs/>
              </w:rPr>
              <w:t xml:space="preserve"> fmp</w:t>
            </w:r>
            <w:proofErr w:type="gramStart"/>
            <w:r w:rsidRPr="00AA1923">
              <w:rPr>
                <w:i/>
                <w:iCs/>
              </w:rPr>
              <w:t>52::</w:t>
            </w:r>
            <w:proofErr w:type="gramEnd"/>
            <w:r w:rsidRPr="00AA1923">
              <w:rPr>
                <w:i/>
                <w:iCs/>
              </w:rPr>
              <w:t>HIS3</w:t>
            </w:r>
          </w:p>
          <w:p w14:paraId="65427920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422DA601" w14:textId="4845D7D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534E1822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FE20C82" w14:textId="645F1BDA" w:rsidR="00B90D5E" w:rsidRDefault="00B90D5E" w:rsidP="00B90D5E">
            <w:pPr>
              <w:rPr>
                <w:i/>
                <w:iCs/>
              </w:rPr>
            </w:pPr>
            <w:r w:rsidRPr="002576AF">
              <w:rPr>
                <w:i/>
                <w:iCs/>
              </w:rPr>
              <w:t>hfd1Δ fmp52Δ</w:t>
            </w:r>
          </w:p>
        </w:tc>
        <w:tc>
          <w:tcPr>
            <w:tcW w:w="3260" w:type="dxa"/>
          </w:tcPr>
          <w:p w14:paraId="2FBC7946" w14:textId="24471137" w:rsidR="00B90D5E" w:rsidRPr="00AA1923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s-ES"/>
              </w:rPr>
            </w:pPr>
            <w:r w:rsidRPr="004D3DAC">
              <w:t xml:space="preserve">BY4741 </w:t>
            </w:r>
            <w:r w:rsidRPr="00AA1923">
              <w:rPr>
                <w:i/>
                <w:iCs/>
              </w:rPr>
              <w:t>hfd</w:t>
            </w:r>
            <w:proofErr w:type="gramStart"/>
            <w:r w:rsidRPr="00AA1923">
              <w:rPr>
                <w:i/>
                <w:iCs/>
              </w:rPr>
              <w:t>1::</w:t>
            </w:r>
            <w:proofErr w:type="gramEnd"/>
            <w:r w:rsidR="00642FC0">
              <w:rPr>
                <w:i/>
                <w:iCs/>
              </w:rPr>
              <w:t>hphMX4</w:t>
            </w:r>
            <w:r w:rsidRPr="00AA1923">
              <w:rPr>
                <w:i/>
                <w:iCs/>
              </w:rPr>
              <w:t xml:space="preserve"> fmp</w:t>
            </w:r>
            <w:proofErr w:type="gramStart"/>
            <w:r w:rsidRPr="00AA1923">
              <w:rPr>
                <w:i/>
                <w:iCs/>
              </w:rPr>
              <w:t>52::</w:t>
            </w:r>
            <w:proofErr w:type="spellStart"/>
            <w:proofErr w:type="gramEnd"/>
            <w:r w:rsidR="008B4641">
              <w:rPr>
                <w:i/>
                <w:iCs/>
              </w:rPr>
              <w:t>KanMX</w:t>
            </w:r>
            <w:proofErr w:type="spellEnd"/>
          </w:p>
          <w:p w14:paraId="3E069F4F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1F1A6980" w14:textId="6D90A030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7CC5440A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1FCFE0A" w14:textId="5127C099" w:rsidR="00B90D5E" w:rsidRDefault="00B90D5E" w:rsidP="00B90D5E">
            <w:pPr>
              <w:rPr>
                <w:i/>
                <w:iCs/>
              </w:rPr>
            </w:pPr>
            <w:r w:rsidRPr="002576AF">
              <w:rPr>
                <w:i/>
                <w:iCs/>
              </w:rPr>
              <w:t>eps1Δ</w:t>
            </w:r>
          </w:p>
        </w:tc>
        <w:tc>
          <w:tcPr>
            <w:tcW w:w="3260" w:type="dxa"/>
          </w:tcPr>
          <w:p w14:paraId="21AAAFCF" w14:textId="7D149CB3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>
              <w:t xml:space="preserve"> </w:t>
            </w:r>
            <w:r w:rsidRPr="00AA1923">
              <w:rPr>
                <w:i/>
                <w:iCs/>
              </w:rPr>
              <w:t>eps</w:t>
            </w:r>
            <w:proofErr w:type="gramStart"/>
            <w:r w:rsidRPr="00AA1923">
              <w:rPr>
                <w:i/>
                <w:iCs/>
              </w:rPr>
              <w:t>1::</w:t>
            </w:r>
            <w:proofErr w:type="spellStart"/>
            <w:proofErr w:type="gramEnd"/>
            <w:r w:rsidRPr="00AA1923">
              <w:rPr>
                <w:i/>
                <w:iCs/>
              </w:rPr>
              <w:t>KanMX</w:t>
            </w:r>
            <w:proofErr w:type="spellEnd"/>
          </w:p>
        </w:tc>
        <w:tc>
          <w:tcPr>
            <w:tcW w:w="2403" w:type="dxa"/>
          </w:tcPr>
          <w:p w14:paraId="2C275A70" w14:textId="1ACC672E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Susana Rodríguez, IBV-CSIC</w:t>
            </w:r>
          </w:p>
        </w:tc>
      </w:tr>
      <w:tr w:rsidR="00B90D5E" w14:paraId="41827D60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7C5D91C" w14:textId="48FACD84" w:rsidR="00B90D5E" w:rsidRDefault="00B90D5E" w:rsidP="00B90D5E">
            <w:pPr>
              <w:rPr>
                <w:i/>
                <w:iCs/>
              </w:rPr>
            </w:pPr>
            <w:r w:rsidRPr="00913429">
              <w:t>FMP52-eGFP</w:t>
            </w:r>
          </w:p>
        </w:tc>
        <w:tc>
          <w:tcPr>
            <w:tcW w:w="3260" w:type="dxa"/>
          </w:tcPr>
          <w:p w14:paraId="58AB2DE6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BY4741 </w:t>
            </w:r>
            <w:r w:rsidRPr="00FE4DE5">
              <w:rPr>
                <w:i/>
                <w:iCs/>
              </w:rPr>
              <w:t>fmp52-</w:t>
            </w:r>
            <w:proofErr w:type="gramStart"/>
            <w:r w:rsidRPr="00FE4DE5">
              <w:rPr>
                <w:i/>
                <w:iCs/>
              </w:rPr>
              <w:t>eGFP::</w:t>
            </w:r>
            <w:proofErr w:type="gramEnd"/>
            <w:r w:rsidRPr="00FE4DE5">
              <w:rPr>
                <w:i/>
                <w:iCs/>
              </w:rPr>
              <w:t>HIS3</w:t>
            </w:r>
          </w:p>
          <w:p w14:paraId="6C26D76B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29231251" w14:textId="58454A14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3EFF03E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9FD3ED4" w14:textId="17BBF2F9" w:rsidR="00B90D5E" w:rsidRDefault="00B90D5E" w:rsidP="00B90D5E">
            <w:pPr>
              <w:rPr>
                <w:i/>
                <w:iCs/>
              </w:rPr>
            </w:pPr>
            <w:r w:rsidRPr="00913429">
              <w:t>Ubc6-GFP</w:t>
            </w:r>
          </w:p>
        </w:tc>
        <w:tc>
          <w:tcPr>
            <w:tcW w:w="3260" w:type="dxa"/>
          </w:tcPr>
          <w:p w14:paraId="036049A6" w14:textId="78B85153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 xml:space="preserve">BY4741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 w:rsidRPr="004D3DAC">
              <w:t>pl</w:t>
            </w:r>
            <w:r>
              <w:t>asmid</w:t>
            </w:r>
            <w:proofErr w:type="spellEnd"/>
            <w:r>
              <w:t xml:space="preserve"> </w:t>
            </w:r>
            <w:r w:rsidRPr="004D3DAC">
              <w:rPr>
                <w:lang w:eastAsia="es-ES"/>
              </w:rPr>
              <w:t>pAG425-GPD-UBC6-eGFP (</w:t>
            </w:r>
            <w:r w:rsidRPr="00F101E3">
              <w:rPr>
                <w:i/>
                <w:iCs/>
                <w:lang w:eastAsia="es-ES"/>
              </w:rPr>
              <w:t>LEU2</w:t>
            </w:r>
            <w:r w:rsidRPr="004D3DAC">
              <w:rPr>
                <w:lang w:eastAsia="es-ES"/>
              </w:rPr>
              <w:t>)</w:t>
            </w:r>
          </w:p>
        </w:tc>
        <w:tc>
          <w:tcPr>
            <w:tcW w:w="2403" w:type="dxa"/>
          </w:tcPr>
          <w:p w14:paraId="1FF617E2" w14:textId="0E29C34C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5DE654A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988A348" w14:textId="4504D67D" w:rsidR="00B90D5E" w:rsidRDefault="00773E29" w:rsidP="00B90D5E">
            <w:pPr>
              <w:rPr>
                <w:i/>
                <w:iCs/>
              </w:rPr>
            </w:pPr>
            <w:r>
              <w:t>UPRE-</w:t>
            </w:r>
            <w:proofErr w:type="spellStart"/>
            <w:r>
              <w:t>lucCP</w:t>
            </w:r>
            <w:proofErr w:type="spellEnd"/>
            <w:r w:rsidRPr="00773E29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39ECF1ED" w14:textId="44319AE9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 xml:space="preserve">BY4741 </w:t>
            </w:r>
            <w:proofErr w:type="spellStart"/>
            <w:r>
              <w:rPr>
                <w:iCs/>
              </w:rPr>
              <w:t>with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plasmid</w:t>
            </w:r>
            <w:proofErr w:type="spellEnd"/>
            <w:r>
              <w:rPr>
                <w:iCs/>
              </w:rPr>
              <w:t xml:space="preserve"> </w:t>
            </w:r>
            <w:r w:rsidR="008B4641">
              <w:rPr>
                <w:iCs/>
              </w:rPr>
              <w:t>pAG413-2xUPRE-lucCP</w:t>
            </w:r>
            <w:r w:rsidR="008B4641" w:rsidRPr="00773E29">
              <w:rPr>
                <w:iCs/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5209D2BC" w14:textId="19E5631B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</w:tr>
      <w:tr w:rsidR="00B90D5E" w14:paraId="64BC14A9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B37E2A6" w14:textId="77777777" w:rsidR="00B90D5E" w:rsidRPr="002576AF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576AF">
              <w:rPr>
                <w:i/>
                <w:iCs/>
              </w:rPr>
              <w:t>hfd1Δ</w:t>
            </w:r>
          </w:p>
          <w:p w14:paraId="5F2C4A69" w14:textId="262916A1" w:rsidR="00B90D5E" w:rsidRDefault="00773E29" w:rsidP="00B90D5E">
            <w:pPr>
              <w:rPr>
                <w:i/>
                <w:iCs/>
              </w:rPr>
            </w:pPr>
            <w:r>
              <w:t>UPRE-</w:t>
            </w:r>
            <w:proofErr w:type="spellStart"/>
            <w:r>
              <w:t>lucCP</w:t>
            </w:r>
            <w:proofErr w:type="spellEnd"/>
            <w:r w:rsidRPr="00773E29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412F87CB" w14:textId="44EEC5CA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 xml:space="preserve">BY4741 </w:t>
            </w:r>
            <w:r w:rsidRPr="00A765AB">
              <w:rPr>
                <w:i/>
              </w:rPr>
              <w:t>hfd</w:t>
            </w:r>
            <w:proofErr w:type="gramStart"/>
            <w:r w:rsidRPr="00A765AB">
              <w:rPr>
                <w:i/>
              </w:rPr>
              <w:t>1::</w:t>
            </w:r>
            <w:proofErr w:type="spellStart"/>
            <w:proofErr w:type="gramEnd"/>
            <w:r w:rsidRPr="00A765AB">
              <w:rPr>
                <w:i/>
              </w:rPr>
              <w:t>KanMX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with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plasmid</w:t>
            </w:r>
            <w:proofErr w:type="spellEnd"/>
            <w:r>
              <w:rPr>
                <w:iCs/>
              </w:rPr>
              <w:t xml:space="preserve"> pAG413-</w:t>
            </w:r>
            <w:r w:rsidR="00773E29">
              <w:rPr>
                <w:iCs/>
              </w:rPr>
              <w:t>2xUPRE-</w:t>
            </w:r>
            <w:r>
              <w:rPr>
                <w:iCs/>
              </w:rPr>
              <w:t>lucCP</w:t>
            </w:r>
            <w:r w:rsidR="00773E29" w:rsidRPr="00773E29">
              <w:rPr>
                <w:iCs/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577954EE" w14:textId="6AC18F89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</w:tr>
      <w:tr w:rsidR="00B90D5E" w14:paraId="0087130A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A46147C" w14:textId="77777777" w:rsidR="00B90D5E" w:rsidRPr="002576AF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576AF">
              <w:rPr>
                <w:i/>
                <w:iCs/>
              </w:rPr>
              <w:t>fmp52Δ</w:t>
            </w:r>
          </w:p>
          <w:p w14:paraId="32F8E072" w14:textId="4AC3C1BA" w:rsidR="00B90D5E" w:rsidRDefault="00773E29" w:rsidP="00B90D5E">
            <w:pPr>
              <w:rPr>
                <w:i/>
                <w:iCs/>
              </w:rPr>
            </w:pPr>
            <w:r>
              <w:t>UPRE-</w:t>
            </w:r>
            <w:proofErr w:type="spellStart"/>
            <w:r>
              <w:t>lucCP</w:t>
            </w:r>
            <w:proofErr w:type="spellEnd"/>
            <w:r w:rsidRPr="00773E29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10C74FDB" w14:textId="05962E04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 xml:space="preserve">BY4741 </w:t>
            </w:r>
            <w:r w:rsidRPr="00211567">
              <w:rPr>
                <w:i/>
              </w:rPr>
              <w:t>fmp</w:t>
            </w:r>
            <w:proofErr w:type="gramStart"/>
            <w:r w:rsidRPr="00211567">
              <w:rPr>
                <w:i/>
              </w:rPr>
              <w:t>52::</w:t>
            </w:r>
            <w:proofErr w:type="spellStart"/>
            <w:proofErr w:type="gramEnd"/>
            <w:r w:rsidRPr="00211567"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Cs/>
              </w:rPr>
              <w:t>with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plasmid</w:t>
            </w:r>
            <w:proofErr w:type="spellEnd"/>
            <w:r>
              <w:rPr>
                <w:iCs/>
              </w:rPr>
              <w:t xml:space="preserve"> </w:t>
            </w:r>
            <w:r w:rsidR="00773E29">
              <w:rPr>
                <w:iCs/>
              </w:rPr>
              <w:t>pAG413-2xUPRE-lucCP</w:t>
            </w:r>
            <w:r w:rsidR="00773E29" w:rsidRPr="00773E29">
              <w:rPr>
                <w:iCs/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494F4140" w14:textId="153ADB53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2D021A13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4AF18C1" w14:textId="77777777" w:rsidR="00B90D5E" w:rsidRPr="002576AF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 xml:space="preserve">hfd1Δ </w:t>
            </w:r>
            <w:r w:rsidRPr="002576AF">
              <w:rPr>
                <w:i/>
                <w:iCs/>
              </w:rPr>
              <w:t>fmp52Δ</w:t>
            </w:r>
          </w:p>
          <w:p w14:paraId="418F63A8" w14:textId="11E8FB1A" w:rsidR="00B90D5E" w:rsidRPr="002576AF" w:rsidRDefault="00773E29" w:rsidP="00B90D5E">
            <w:pPr>
              <w:rPr>
                <w:i/>
                <w:iCs/>
              </w:rPr>
            </w:pPr>
            <w:r>
              <w:t>UPRE-</w:t>
            </w:r>
            <w:proofErr w:type="spellStart"/>
            <w:r>
              <w:t>lucCP</w:t>
            </w:r>
            <w:proofErr w:type="spellEnd"/>
            <w:r w:rsidRPr="00773E29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34EEFDCC" w14:textId="348749EE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 xml:space="preserve">BY4741 </w:t>
            </w:r>
            <w:r w:rsidRPr="00211567">
              <w:rPr>
                <w:i/>
              </w:rPr>
              <w:t>hfd</w:t>
            </w:r>
            <w:proofErr w:type="gramStart"/>
            <w:r w:rsidRPr="00211567">
              <w:rPr>
                <w:i/>
              </w:rPr>
              <w:t>1::</w:t>
            </w:r>
            <w:proofErr w:type="gramEnd"/>
            <w:r w:rsidR="00642FC0">
              <w:rPr>
                <w:i/>
              </w:rPr>
              <w:t>hphMX4</w:t>
            </w:r>
            <w:r w:rsidRPr="00211567">
              <w:rPr>
                <w:i/>
              </w:rPr>
              <w:t xml:space="preserve"> fmp</w:t>
            </w:r>
            <w:proofErr w:type="gramStart"/>
            <w:r w:rsidRPr="00211567">
              <w:rPr>
                <w:i/>
              </w:rPr>
              <w:t>52::</w:t>
            </w:r>
            <w:proofErr w:type="spellStart"/>
            <w:r w:rsidRPr="00211567"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 </w:t>
            </w:r>
            <w:proofErr w:type="spellStart"/>
            <w:r>
              <w:rPr>
                <w:iCs/>
              </w:rPr>
              <w:t>with</w:t>
            </w:r>
            <w:proofErr w:type="spellEnd"/>
            <w:proofErr w:type="gram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plasmid</w:t>
            </w:r>
            <w:proofErr w:type="spellEnd"/>
            <w:r>
              <w:rPr>
                <w:iCs/>
              </w:rPr>
              <w:t xml:space="preserve"> </w:t>
            </w:r>
            <w:r w:rsidR="00773E29">
              <w:rPr>
                <w:iCs/>
              </w:rPr>
              <w:t>pAG413-2xUPRE-lucCP</w:t>
            </w:r>
            <w:r w:rsidR="00773E29" w:rsidRPr="00773E29">
              <w:rPr>
                <w:iCs/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4F8B45D0" w14:textId="63E4875E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</w:tr>
      <w:tr w:rsidR="00B90D5E" w14:paraId="6B14F5BA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BD8BF4B" w14:textId="3CBE7D83" w:rsidR="00B90D5E" w:rsidRDefault="00B90D5E" w:rsidP="00B90D5E">
            <w:pPr>
              <w:rPr>
                <w:i/>
                <w:iCs/>
              </w:rPr>
            </w:pPr>
            <w:r w:rsidRPr="00641B58">
              <w:t>FMP52p-</w:t>
            </w:r>
            <w:r>
              <w:t>l</w:t>
            </w:r>
            <w:r w:rsidRPr="00641B58">
              <w:t>ucCP</w:t>
            </w:r>
            <w:r w:rsidR="00773E29" w:rsidRPr="00773E29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752F9043" w14:textId="1CA01A48" w:rsidR="00B90D5E" w:rsidRPr="00773E29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41B58">
              <w:t xml:space="preserve">BY4741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</w:t>
            </w:r>
            <w:r w:rsidRPr="00641B58">
              <w:t>pAG423</w:t>
            </w:r>
            <w:r w:rsidR="00773E29">
              <w:t>-</w:t>
            </w:r>
            <w:r w:rsidRPr="00641B58">
              <w:t>FMP52p-</w:t>
            </w:r>
            <w:r w:rsidR="00773E29">
              <w:t>l</w:t>
            </w:r>
            <w:r w:rsidRPr="00641B58">
              <w:t>ucCP</w:t>
            </w:r>
            <w:r w:rsidR="00773E29" w:rsidRPr="00773E29">
              <w:rPr>
                <w:vertAlign w:val="superscript"/>
              </w:rPr>
              <w:t>+</w:t>
            </w:r>
            <w:r w:rsidRPr="00641B58">
              <w:t xml:space="preserve"> (</w:t>
            </w:r>
            <w:r w:rsidRPr="00641B58">
              <w:rPr>
                <w:i/>
                <w:iCs/>
              </w:rPr>
              <w:t>HIS3</w:t>
            </w:r>
            <w:r w:rsidRPr="00641B58">
              <w:t>)</w:t>
            </w:r>
          </w:p>
        </w:tc>
        <w:tc>
          <w:tcPr>
            <w:tcW w:w="2403" w:type="dxa"/>
          </w:tcPr>
          <w:p w14:paraId="3CBE4976" w14:textId="2F0E4029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7B4B42B4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14AE0F0" w14:textId="030AC10D" w:rsidR="00B90D5E" w:rsidRPr="00641B58" w:rsidRDefault="00B90D5E" w:rsidP="00B90D5E">
            <w:pPr>
              <w:rPr>
                <w:rFonts w:eastAsia="Times New Roman"/>
              </w:rPr>
            </w:pPr>
            <w:r w:rsidRPr="00641B58">
              <w:t>GAL1</w:t>
            </w:r>
            <w:r>
              <w:t>p</w:t>
            </w:r>
            <w:r w:rsidRPr="00641B58">
              <w:t>-lucCP</w:t>
            </w:r>
            <w:r w:rsidR="00773E29" w:rsidRPr="00773E29">
              <w:rPr>
                <w:vertAlign w:val="superscript"/>
              </w:rPr>
              <w:t>+</w:t>
            </w:r>
          </w:p>
          <w:p w14:paraId="369986AD" w14:textId="77777777" w:rsidR="00B90D5E" w:rsidRPr="00641B58" w:rsidRDefault="00B90D5E" w:rsidP="00B90D5E"/>
        </w:tc>
        <w:tc>
          <w:tcPr>
            <w:tcW w:w="3260" w:type="dxa"/>
          </w:tcPr>
          <w:p w14:paraId="3AD05C43" w14:textId="48742083" w:rsidR="00B90D5E" w:rsidRPr="00641B58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58">
              <w:t xml:space="preserve">BY4741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 w:rsidRPr="00641B58">
              <w:t xml:space="preserve"> pAG413</w:t>
            </w:r>
            <w:r w:rsidR="00773E29">
              <w:t>-</w:t>
            </w:r>
            <w:r w:rsidRPr="00641B58">
              <w:t>GAL1p-lucCP</w:t>
            </w:r>
            <w:r w:rsidR="00773E29" w:rsidRPr="00773E29">
              <w:rPr>
                <w:vertAlign w:val="superscript"/>
              </w:rPr>
              <w:t>+</w:t>
            </w:r>
            <w:r w:rsidRPr="00641B58">
              <w:t xml:space="preserve"> (</w:t>
            </w:r>
            <w:r w:rsidRPr="00641B58">
              <w:rPr>
                <w:i/>
                <w:iCs/>
              </w:rPr>
              <w:t>HIS3</w:t>
            </w:r>
            <w:r w:rsidRPr="00641B58">
              <w:t>)</w:t>
            </w:r>
          </w:p>
        </w:tc>
        <w:tc>
          <w:tcPr>
            <w:tcW w:w="2403" w:type="dxa"/>
          </w:tcPr>
          <w:p w14:paraId="66703FC4" w14:textId="6C962FBE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5E6AC1F9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0A05319" w14:textId="77777777" w:rsidR="00B90D5E" w:rsidRPr="00641B58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641B58">
              <w:rPr>
                <w:i/>
                <w:iCs/>
              </w:rPr>
              <w:t>fmp52Δ</w:t>
            </w:r>
          </w:p>
          <w:p w14:paraId="61A0BBF3" w14:textId="4A1278F0" w:rsidR="00B90D5E" w:rsidRPr="00641B58" w:rsidRDefault="00B90D5E" w:rsidP="00B90D5E">
            <w:pPr>
              <w:rPr>
                <w:rFonts w:eastAsia="Times New Roman"/>
              </w:rPr>
            </w:pPr>
            <w:r w:rsidRPr="00641B58">
              <w:t>GAL1p-</w:t>
            </w:r>
            <w:r>
              <w:t>l</w:t>
            </w:r>
            <w:r w:rsidRPr="00641B58">
              <w:t>ucCP</w:t>
            </w:r>
            <w:r w:rsidR="00773E29" w:rsidRPr="00773E29">
              <w:rPr>
                <w:vertAlign w:val="superscript"/>
              </w:rPr>
              <w:t>+</w:t>
            </w:r>
          </w:p>
          <w:p w14:paraId="68DCFFDF" w14:textId="77777777" w:rsidR="00B90D5E" w:rsidRPr="00641B58" w:rsidRDefault="00B90D5E" w:rsidP="00B90D5E"/>
        </w:tc>
        <w:tc>
          <w:tcPr>
            <w:tcW w:w="3260" w:type="dxa"/>
          </w:tcPr>
          <w:p w14:paraId="01510141" w14:textId="393A5910" w:rsidR="00B90D5E" w:rsidRPr="00641B58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58">
              <w:t xml:space="preserve">BY4741 </w:t>
            </w:r>
            <w:r w:rsidR="008103A2" w:rsidRPr="00211567">
              <w:rPr>
                <w:i/>
              </w:rPr>
              <w:t>fmp</w:t>
            </w:r>
            <w:proofErr w:type="gramStart"/>
            <w:r w:rsidR="008103A2" w:rsidRPr="00211567">
              <w:rPr>
                <w:i/>
              </w:rPr>
              <w:t>52::</w:t>
            </w:r>
            <w:proofErr w:type="spellStart"/>
            <w:r w:rsidR="008103A2" w:rsidRPr="00211567">
              <w:rPr>
                <w:i/>
              </w:rPr>
              <w:t>KanMX</w:t>
            </w:r>
            <w:proofErr w:type="spellEnd"/>
            <w:r w:rsidR="008103A2">
              <w:rPr>
                <w:i/>
              </w:rPr>
              <w:t xml:space="preserve">  </w:t>
            </w:r>
            <w:proofErr w:type="spellStart"/>
            <w:r>
              <w:t>with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</w:t>
            </w:r>
            <w:r w:rsidR="00773E29" w:rsidRPr="00641B58">
              <w:t>pAG413</w:t>
            </w:r>
            <w:r w:rsidR="00773E29">
              <w:t>-</w:t>
            </w:r>
            <w:r w:rsidR="00773E29" w:rsidRPr="00641B58">
              <w:t>GAL1p-lucCP</w:t>
            </w:r>
            <w:proofErr w:type="gramStart"/>
            <w:r w:rsidR="00773E29" w:rsidRPr="00773E29">
              <w:rPr>
                <w:vertAlign w:val="superscript"/>
              </w:rPr>
              <w:t>+</w:t>
            </w:r>
            <w:r w:rsidR="00773E29" w:rsidRPr="00641B58">
              <w:t xml:space="preserve"> </w:t>
            </w:r>
            <w:r w:rsidRPr="00641B58">
              <w:t xml:space="preserve"> (</w:t>
            </w:r>
            <w:proofErr w:type="gramEnd"/>
            <w:r w:rsidRPr="00641B58">
              <w:rPr>
                <w:i/>
                <w:iCs/>
              </w:rPr>
              <w:t>HIS3</w:t>
            </w:r>
            <w:r w:rsidRPr="00641B58">
              <w:t>)</w:t>
            </w:r>
          </w:p>
        </w:tc>
        <w:tc>
          <w:tcPr>
            <w:tcW w:w="2403" w:type="dxa"/>
          </w:tcPr>
          <w:p w14:paraId="1BA9DC07" w14:textId="546422B2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2E1FFDD3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1AD41AA" w14:textId="436E4405" w:rsidR="00B90D5E" w:rsidRPr="00641B58" w:rsidRDefault="00B90D5E" w:rsidP="00B90D5E">
            <w:pPr>
              <w:rPr>
                <w:i/>
                <w:iCs/>
              </w:rPr>
            </w:pPr>
            <w:r>
              <w:t>PACE-</w:t>
            </w:r>
            <w:proofErr w:type="spellStart"/>
            <w:r>
              <w:t>lucCP</w:t>
            </w:r>
            <w:proofErr w:type="spellEnd"/>
            <w:r w:rsidR="00773E29" w:rsidRPr="00773E29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0EBCE463" w14:textId="711A4034" w:rsidR="00B90D5E" w:rsidRPr="00641B58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3E0D">
              <w:t>BY4741</w:t>
            </w:r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pAG</w:t>
            </w:r>
            <w:r w:rsidRPr="007B3E0D">
              <w:t>413</w:t>
            </w:r>
            <w:r>
              <w:t>-</w:t>
            </w:r>
            <w:r w:rsidRPr="00641B58">
              <w:rPr>
                <w:i/>
                <w:iCs/>
              </w:rPr>
              <w:t>CYC1Δ</w:t>
            </w:r>
            <w:r w:rsidRPr="007B3E0D">
              <w:t>-</w:t>
            </w:r>
            <w:r w:rsidR="008103A2">
              <w:t>3xPACE-</w:t>
            </w:r>
            <w:r w:rsidRPr="007B3E0D">
              <w:t>lucCP</w:t>
            </w:r>
            <w:r w:rsidR="008103A2" w:rsidRPr="008103A2">
              <w:rPr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7F926455" w14:textId="665A4C8A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0AC3F65A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728256F" w14:textId="77777777" w:rsidR="00B90D5E" w:rsidRPr="00211567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11567">
              <w:rPr>
                <w:i/>
                <w:iCs/>
              </w:rPr>
              <w:t>hfd1Δ</w:t>
            </w:r>
          </w:p>
          <w:p w14:paraId="33A21E6B" w14:textId="05218E88" w:rsidR="00B90D5E" w:rsidRPr="00641B58" w:rsidRDefault="00B90D5E" w:rsidP="00B90D5E">
            <w:pPr>
              <w:rPr>
                <w:i/>
                <w:iCs/>
              </w:rPr>
            </w:pPr>
            <w:r>
              <w:t>PACE-</w:t>
            </w:r>
            <w:proofErr w:type="spellStart"/>
            <w:r>
              <w:t>lucCP</w:t>
            </w:r>
            <w:proofErr w:type="spellEnd"/>
            <w:r w:rsidR="008103A2" w:rsidRPr="008103A2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6D75B53A" w14:textId="743C2D24" w:rsidR="00B90D5E" w:rsidRPr="00641B58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3E0D">
              <w:t>BY4741</w:t>
            </w:r>
            <w:r>
              <w:t xml:space="preserve"> </w:t>
            </w:r>
            <w:r w:rsidRPr="00211567">
              <w:rPr>
                <w:i/>
                <w:iCs/>
              </w:rPr>
              <w:t>hfd</w:t>
            </w:r>
            <w:proofErr w:type="gramStart"/>
            <w:r w:rsidRPr="00211567">
              <w:rPr>
                <w:i/>
                <w:iCs/>
              </w:rPr>
              <w:t>1::</w:t>
            </w:r>
            <w:proofErr w:type="spellStart"/>
            <w:proofErr w:type="gramEnd"/>
            <w:r w:rsidRPr="00211567">
              <w:rPr>
                <w:i/>
                <w:iCs/>
              </w:rPr>
              <w:t>KanMX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</w:t>
            </w:r>
            <w:r w:rsidR="008103A2">
              <w:t>pAG</w:t>
            </w:r>
            <w:r w:rsidR="008103A2" w:rsidRPr="007B3E0D">
              <w:t>413</w:t>
            </w:r>
            <w:r w:rsidR="008103A2">
              <w:t>-</w:t>
            </w:r>
            <w:r w:rsidR="008103A2" w:rsidRPr="00641B58">
              <w:rPr>
                <w:i/>
                <w:iCs/>
              </w:rPr>
              <w:t>CYC1Δ</w:t>
            </w:r>
            <w:r w:rsidR="008103A2" w:rsidRPr="007B3E0D">
              <w:t>-</w:t>
            </w:r>
            <w:r w:rsidR="008103A2">
              <w:t>3xPACE-</w:t>
            </w:r>
            <w:r w:rsidR="008103A2" w:rsidRPr="007B3E0D">
              <w:t>lucCP</w:t>
            </w:r>
            <w:r w:rsidR="008103A2" w:rsidRPr="008103A2">
              <w:rPr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57B6616A" w14:textId="2DB35EE1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690313C8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6BD577D" w14:textId="77777777" w:rsidR="00B90D5E" w:rsidRPr="00211567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11567">
              <w:rPr>
                <w:i/>
                <w:iCs/>
              </w:rPr>
              <w:t>fmp52Δ</w:t>
            </w:r>
          </w:p>
          <w:p w14:paraId="6A240899" w14:textId="1DCCAF1C" w:rsidR="00B90D5E" w:rsidRPr="00641B58" w:rsidRDefault="00B90D5E" w:rsidP="00B90D5E">
            <w:pPr>
              <w:rPr>
                <w:i/>
                <w:iCs/>
              </w:rPr>
            </w:pPr>
            <w:r>
              <w:t>PACE-</w:t>
            </w:r>
            <w:proofErr w:type="spellStart"/>
            <w:r>
              <w:t>lucCP</w:t>
            </w:r>
            <w:proofErr w:type="spellEnd"/>
            <w:r w:rsidR="008103A2" w:rsidRPr="008103A2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036AB425" w14:textId="6E1A4EE3" w:rsidR="00B90D5E" w:rsidRPr="00641B58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Y4741 </w:t>
            </w:r>
            <w:r w:rsidRPr="008103A2">
              <w:rPr>
                <w:i/>
                <w:iCs/>
              </w:rPr>
              <w:t>fmp</w:t>
            </w:r>
            <w:proofErr w:type="gramStart"/>
            <w:r w:rsidRPr="008103A2">
              <w:rPr>
                <w:i/>
                <w:iCs/>
              </w:rPr>
              <w:t>52::</w:t>
            </w:r>
            <w:proofErr w:type="spellStart"/>
            <w:r w:rsidRPr="008103A2">
              <w:rPr>
                <w:i/>
                <w:iCs/>
              </w:rPr>
              <w:t>KanMX</w:t>
            </w:r>
            <w:proofErr w:type="spellEnd"/>
            <w:r>
              <w:t xml:space="preserve">  </w:t>
            </w:r>
            <w:proofErr w:type="spellStart"/>
            <w:r>
              <w:t>with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</w:t>
            </w:r>
            <w:r w:rsidR="008103A2">
              <w:t>pAG</w:t>
            </w:r>
            <w:r w:rsidR="008103A2" w:rsidRPr="007B3E0D">
              <w:t>413</w:t>
            </w:r>
            <w:r w:rsidR="008103A2">
              <w:t>-</w:t>
            </w:r>
            <w:r w:rsidR="008103A2" w:rsidRPr="00641B58">
              <w:rPr>
                <w:i/>
                <w:iCs/>
              </w:rPr>
              <w:t>CYC1Δ</w:t>
            </w:r>
            <w:r w:rsidR="008103A2" w:rsidRPr="007B3E0D">
              <w:t>-</w:t>
            </w:r>
            <w:r w:rsidR="008103A2">
              <w:t>3xPACE-</w:t>
            </w:r>
            <w:r w:rsidR="008103A2" w:rsidRPr="007B3E0D">
              <w:t>lucCP</w:t>
            </w:r>
            <w:r w:rsidR="008103A2" w:rsidRPr="008103A2">
              <w:rPr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2F8DABC3" w14:textId="4A7E1739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2B196E5D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9D9EA4E" w14:textId="47ADEC51" w:rsidR="00B90D5E" w:rsidRPr="00211567" w:rsidRDefault="008103A2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hfd1</w:t>
            </w:r>
            <w:r w:rsidRPr="008103A2">
              <w:rPr>
                <w:rFonts w:ascii="Symbol" w:hAnsi="Symbol"/>
                <w:i/>
                <w:iCs/>
              </w:rPr>
              <w:t>D</w:t>
            </w:r>
            <w:r w:rsidR="00B90D5E" w:rsidRPr="00211567">
              <w:rPr>
                <w:i/>
                <w:iCs/>
              </w:rPr>
              <w:t>fmp52Δ</w:t>
            </w:r>
          </w:p>
          <w:p w14:paraId="2CFD3386" w14:textId="6DAAD893" w:rsidR="00B90D5E" w:rsidRPr="00641B58" w:rsidRDefault="00B90D5E" w:rsidP="00B90D5E">
            <w:pPr>
              <w:rPr>
                <w:i/>
                <w:iCs/>
              </w:rPr>
            </w:pPr>
            <w:r>
              <w:t>PACE-</w:t>
            </w:r>
            <w:proofErr w:type="spellStart"/>
            <w:r>
              <w:t>lucCP</w:t>
            </w:r>
            <w:proofErr w:type="spellEnd"/>
            <w:r w:rsidR="00857FA2" w:rsidRPr="00857FA2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08AE736D" w14:textId="1A9C92E5" w:rsidR="00B90D5E" w:rsidRPr="00641B58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Y4741 </w:t>
            </w:r>
            <w:r w:rsidRPr="00AD212B">
              <w:rPr>
                <w:i/>
                <w:iCs/>
              </w:rPr>
              <w:t>fmp</w:t>
            </w:r>
            <w:proofErr w:type="gramStart"/>
            <w:r w:rsidRPr="00AD212B">
              <w:rPr>
                <w:i/>
                <w:iCs/>
              </w:rPr>
              <w:t>52::</w:t>
            </w:r>
            <w:proofErr w:type="spellStart"/>
            <w:proofErr w:type="gramEnd"/>
            <w:r w:rsidRPr="00AD212B">
              <w:rPr>
                <w:i/>
                <w:iCs/>
              </w:rPr>
              <w:t>KanMX</w:t>
            </w:r>
            <w:proofErr w:type="spellEnd"/>
            <w:r w:rsidRPr="00AD212B">
              <w:rPr>
                <w:i/>
                <w:iCs/>
              </w:rPr>
              <w:t xml:space="preserve"> hfd</w:t>
            </w:r>
            <w:proofErr w:type="gramStart"/>
            <w:r w:rsidRPr="00AD212B">
              <w:rPr>
                <w:i/>
                <w:iCs/>
              </w:rPr>
              <w:t>1::</w:t>
            </w:r>
            <w:proofErr w:type="gramEnd"/>
            <w:r w:rsidR="00642FC0">
              <w:rPr>
                <w:i/>
                <w:iCs/>
              </w:rPr>
              <w:t>hphMX4</w:t>
            </w:r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</w:t>
            </w:r>
            <w:r w:rsidR="008103A2">
              <w:t>pAG</w:t>
            </w:r>
            <w:r w:rsidR="008103A2" w:rsidRPr="007B3E0D">
              <w:t>413</w:t>
            </w:r>
            <w:r w:rsidR="008103A2">
              <w:t>-</w:t>
            </w:r>
            <w:r w:rsidR="008103A2" w:rsidRPr="00641B58">
              <w:rPr>
                <w:i/>
                <w:iCs/>
              </w:rPr>
              <w:t>CYC1Δ</w:t>
            </w:r>
            <w:r w:rsidR="008103A2" w:rsidRPr="007B3E0D">
              <w:t>-</w:t>
            </w:r>
            <w:r w:rsidR="008103A2">
              <w:t>3xPACE-</w:t>
            </w:r>
            <w:r w:rsidR="008103A2" w:rsidRPr="007B3E0D">
              <w:t>lucCP</w:t>
            </w:r>
            <w:r w:rsidR="008103A2" w:rsidRPr="008103A2">
              <w:rPr>
                <w:vertAlign w:val="superscript"/>
              </w:rPr>
              <w:t>+</w:t>
            </w:r>
          </w:p>
        </w:tc>
        <w:tc>
          <w:tcPr>
            <w:tcW w:w="2403" w:type="dxa"/>
          </w:tcPr>
          <w:p w14:paraId="278EC49C" w14:textId="5BE26DB8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29235E1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A243251" w14:textId="77777777" w:rsidR="00B90D5E" w:rsidRPr="00913429" w:rsidRDefault="00B90D5E" w:rsidP="00B90D5E">
            <w:pPr>
              <w:rPr>
                <w:lang w:eastAsia="es-ES"/>
              </w:rPr>
            </w:pPr>
            <w:r w:rsidRPr="00913429">
              <w:t xml:space="preserve">Hac1-TAP </w:t>
            </w:r>
          </w:p>
          <w:p w14:paraId="60CE3C9E" w14:textId="77777777" w:rsidR="00B90D5E" w:rsidRPr="00000B0E" w:rsidRDefault="00B90D5E" w:rsidP="00B90D5E">
            <w:pPr>
              <w:rPr>
                <w:i/>
                <w:iCs/>
              </w:rPr>
            </w:pPr>
          </w:p>
        </w:tc>
        <w:tc>
          <w:tcPr>
            <w:tcW w:w="3260" w:type="dxa"/>
          </w:tcPr>
          <w:p w14:paraId="62F86DC3" w14:textId="60F8F4FA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Y4741 </w:t>
            </w:r>
            <w:r w:rsidR="008103A2" w:rsidRPr="008103A2">
              <w:rPr>
                <w:i/>
                <w:iCs/>
              </w:rPr>
              <w:t>HAC</w:t>
            </w:r>
            <w:r w:rsidRPr="008103A2">
              <w:rPr>
                <w:i/>
                <w:iCs/>
              </w:rPr>
              <w:t>1</w:t>
            </w:r>
            <w:r w:rsidRPr="00567C7D">
              <w:rPr>
                <w:i/>
                <w:iCs/>
              </w:rPr>
              <w:t>-</w:t>
            </w:r>
            <w:proofErr w:type="gramStart"/>
            <w:r w:rsidRPr="00567C7D">
              <w:rPr>
                <w:i/>
                <w:iCs/>
              </w:rPr>
              <w:t>TAP::</w:t>
            </w:r>
            <w:proofErr w:type="gramEnd"/>
            <w:r w:rsidRPr="00567C7D">
              <w:rPr>
                <w:i/>
                <w:iCs/>
              </w:rPr>
              <w:t>HIS3</w:t>
            </w:r>
          </w:p>
        </w:tc>
        <w:tc>
          <w:tcPr>
            <w:tcW w:w="2403" w:type="dxa"/>
          </w:tcPr>
          <w:p w14:paraId="6F97AF0C" w14:textId="289AF389" w:rsidR="00B90D5E" w:rsidRDefault="008103A2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haemmaghami</w:t>
            </w:r>
            <w:proofErr w:type="spellEnd"/>
            <w:r>
              <w:t xml:space="preserve"> et al., 2003</w:t>
            </w:r>
          </w:p>
        </w:tc>
      </w:tr>
      <w:tr w:rsidR="00B90D5E" w14:paraId="1A2FB1EA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F2C2B51" w14:textId="77777777" w:rsidR="00B90D5E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576AF">
              <w:rPr>
                <w:i/>
                <w:iCs/>
              </w:rPr>
              <w:lastRenderedPageBreak/>
              <w:t>hac1Δ</w:t>
            </w:r>
          </w:p>
          <w:p w14:paraId="2A63C016" w14:textId="77777777" w:rsidR="00B90D5E" w:rsidRPr="00000B0E" w:rsidRDefault="00B90D5E" w:rsidP="00B90D5E">
            <w:pPr>
              <w:rPr>
                <w:i/>
                <w:iCs/>
              </w:rPr>
            </w:pPr>
          </w:p>
        </w:tc>
        <w:tc>
          <w:tcPr>
            <w:tcW w:w="3260" w:type="dxa"/>
          </w:tcPr>
          <w:p w14:paraId="4FCCCA8F" w14:textId="0C86BC56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 xml:space="preserve">BY4741 </w:t>
            </w:r>
            <w:r w:rsidRPr="00567C7D">
              <w:rPr>
                <w:i/>
                <w:iCs/>
              </w:rPr>
              <w:t>hac</w:t>
            </w:r>
            <w:proofErr w:type="gramStart"/>
            <w:r w:rsidRPr="00567C7D">
              <w:rPr>
                <w:i/>
                <w:iCs/>
              </w:rPr>
              <w:t>1::</w:t>
            </w:r>
            <w:proofErr w:type="spellStart"/>
            <w:proofErr w:type="gramEnd"/>
            <w:r w:rsidRPr="00567C7D">
              <w:rPr>
                <w:i/>
                <w:iCs/>
              </w:rPr>
              <w:t>KanMX</w:t>
            </w:r>
            <w:proofErr w:type="spellEnd"/>
          </w:p>
        </w:tc>
        <w:tc>
          <w:tcPr>
            <w:tcW w:w="2403" w:type="dxa"/>
          </w:tcPr>
          <w:p w14:paraId="7E839D1F" w14:textId="0FBB1D9C" w:rsidR="00B90D5E" w:rsidRDefault="00857FA2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SCARF</w:t>
            </w:r>
          </w:p>
        </w:tc>
      </w:tr>
      <w:tr w:rsidR="00B90D5E" w14:paraId="78904995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C8D4348" w14:textId="5263C327" w:rsidR="00B90D5E" w:rsidRPr="002576AF" w:rsidRDefault="00B90D5E" w:rsidP="00B90D5E">
            <w:pPr>
              <w:rPr>
                <w:i/>
                <w:iCs/>
              </w:rPr>
            </w:pPr>
            <w:r w:rsidRPr="002576AF">
              <w:rPr>
                <w:i/>
                <w:iCs/>
              </w:rPr>
              <w:t>ire1Δ</w:t>
            </w:r>
          </w:p>
        </w:tc>
        <w:tc>
          <w:tcPr>
            <w:tcW w:w="3260" w:type="dxa"/>
          </w:tcPr>
          <w:p w14:paraId="584289E8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D3DAC">
              <w:t xml:space="preserve">BY4741 </w:t>
            </w:r>
            <w:r w:rsidRPr="00567C7D">
              <w:rPr>
                <w:i/>
                <w:iCs/>
              </w:rPr>
              <w:t>ire</w:t>
            </w:r>
            <w:proofErr w:type="gramStart"/>
            <w:r w:rsidRPr="00567C7D">
              <w:rPr>
                <w:i/>
                <w:iCs/>
              </w:rPr>
              <w:t>1::</w:t>
            </w:r>
            <w:proofErr w:type="spellStart"/>
            <w:proofErr w:type="gramEnd"/>
            <w:r w:rsidRPr="00567C7D">
              <w:rPr>
                <w:i/>
                <w:iCs/>
              </w:rPr>
              <w:t>KanMX</w:t>
            </w:r>
            <w:proofErr w:type="spellEnd"/>
            <w:r w:rsidRPr="004D3DAC">
              <w:t xml:space="preserve"> </w:t>
            </w:r>
          </w:p>
          <w:p w14:paraId="325B0FE7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6A7DD639" w14:textId="21170B8E" w:rsidR="00B90D5E" w:rsidRDefault="00857FA2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SCARF</w:t>
            </w:r>
          </w:p>
        </w:tc>
      </w:tr>
      <w:tr w:rsidR="00B90D5E" w14:paraId="178C442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5B966BB" w14:textId="7B1E6A3F" w:rsidR="00B90D5E" w:rsidRPr="002576AF" w:rsidRDefault="00B90D5E" w:rsidP="00B90D5E">
            <w:pPr>
              <w:rPr>
                <w:i/>
                <w:iCs/>
              </w:rPr>
            </w:pPr>
            <w:r w:rsidRPr="00913429">
              <w:t>PDI</w:t>
            </w:r>
            <w:r>
              <w:t>-</w:t>
            </w:r>
            <w:proofErr w:type="spellStart"/>
            <w:r w:rsidRPr="00913429">
              <w:t>Clogger</w:t>
            </w:r>
            <w:proofErr w:type="spellEnd"/>
            <w:r w:rsidRPr="00913429">
              <w:t xml:space="preserve"> </w:t>
            </w:r>
          </w:p>
        </w:tc>
        <w:tc>
          <w:tcPr>
            <w:tcW w:w="3260" w:type="dxa"/>
          </w:tcPr>
          <w:p w14:paraId="58DEDEEF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D3DAC">
              <w:t>BY4741</w:t>
            </w:r>
            <w:r w:rsidRPr="00FE4DE5">
              <w:rPr>
                <w:i/>
                <w:iCs/>
              </w:rPr>
              <w:t xml:space="preserve"> </w:t>
            </w:r>
          </w:p>
          <w:p w14:paraId="64A70B4B" w14:textId="6E4C3ED9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E4DE5">
              <w:rPr>
                <w:i/>
                <w:iCs/>
              </w:rPr>
              <w:t>HO::</w:t>
            </w:r>
            <w:proofErr w:type="gramEnd"/>
            <w:r w:rsidRPr="00FE4DE5">
              <w:rPr>
                <w:i/>
                <w:iCs/>
              </w:rPr>
              <w:t>NatR</w:t>
            </w:r>
            <w:r w:rsidRPr="004D3DAC">
              <w:t>-</w:t>
            </w:r>
            <w:r w:rsidR="00EC7A78">
              <w:t>GAL</w:t>
            </w:r>
            <w:r w:rsidRPr="004D3DAC">
              <w:t>1p</w:t>
            </w:r>
            <w:r>
              <w:t xml:space="preserve"> </w:t>
            </w:r>
            <w:r w:rsidRPr="004D3DAC">
              <w:t>PDI</w:t>
            </w:r>
            <w:r w:rsidR="00EC7A78">
              <w:t>-</w:t>
            </w:r>
            <w:proofErr w:type="spellStart"/>
            <w:r w:rsidRPr="004D3DAC">
              <w:t>Clogger</w:t>
            </w:r>
            <w:proofErr w:type="spellEnd"/>
          </w:p>
        </w:tc>
        <w:tc>
          <w:tcPr>
            <w:tcW w:w="2403" w:type="dxa"/>
          </w:tcPr>
          <w:p w14:paraId="776923B8" w14:textId="50267F77" w:rsidR="00B90D5E" w:rsidRDefault="00EC7A78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st</w:t>
            </w:r>
            <w:proofErr w:type="spellEnd"/>
            <w:r>
              <w:t xml:space="preserve"> et al., 2016</w:t>
            </w:r>
          </w:p>
        </w:tc>
      </w:tr>
      <w:tr w:rsidR="00B90D5E" w14:paraId="2E1A4BB8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3746BE9" w14:textId="77777777" w:rsidR="00B90D5E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576AF">
              <w:rPr>
                <w:i/>
                <w:iCs/>
              </w:rPr>
              <w:t>fmp52Δ</w:t>
            </w:r>
          </w:p>
          <w:p w14:paraId="2584C367" w14:textId="245C8896" w:rsidR="00B90D5E" w:rsidRPr="00913429" w:rsidRDefault="00B90D5E" w:rsidP="00B90D5E">
            <w:r>
              <w:t>PDI-</w:t>
            </w:r>
            <w:proofErr w:type="spellStart"/>
            <w:r>
              <w:t>Clogger</w:t>
            </w:r>
            <w:proofErr w:type="spellEnd"/>
          </w:p>
        </w:tc>
        <w:tc>
          <w:tcPr>
            <w:tcW w:w="3260" w:type="dxa"/>
          </w:tcPr>
          <w:p w14:paraId="0CF0AC26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 fmp</w:t>
            </w:r>
            <w:proofErr w:type="gramStart"/>
            <w:r>
              <w:t>52::</w:t>
            </w:r>
            <w:proofErr w:type="spellStart"/>
            <w:proofErr w:type="gramEnd"/>
            <w:r>
              <w:t>KanMX</w:t>
            </w:r>
            <w:proofErr w:type="spellEnd"/>
            <w:r>
              <w:t xml:space="preserve"> </w:t>
            </w:r>
          </w:p>
          <w:p w14:paraId="71491FA8" w14:textId="5E09493D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E4DE5">
              <w:rPr>
                <w:i/>
                <w:iCs/>
              </w:rPr>
              <w:t>HO::</w:t>
            </w:r>
            <w:proofErr w:type="gramEnd"/>
            <w:r w:rsidRPr="00FE4DE5">
              <w:rPr>
                <w:i/>
                <w:iCs/>
              </w:rPr>
              <w:t>NatR</w:t>
            </w:r>
            <w:r w:rsidRPr="004D3DAC">
              <w:t>-G</w:t>
            </w:r>
            <w:r w:rsidR="00EC7A78">
              <w:t>AL</w:t>
            </w:r>
            <w:r w:rsidRPr="004D3DAC">
              <w:t>1p-PDI</w:t>
            </w:r>
            <w:r w:rsidR="00EC7A78">
              <w:t>-</w:t>
            </w:r>
            <w:r w:rsidRPr="004D3DAC">
              <w:t>Clogger</w:t>
            </w:r>
          </w:p>
        </w:tc>
        <w:tc>
          <w:tcPr>
            <w:tcW w:w="2403" w:type="dxa"/>
          </w:tcPr>
          <w:p w14:paraId="1D5056AF" w14:textId="33E12425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5FDF2E6F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778DCF6" w14:textId="50786124" w:rsidR="00B90D5E" w:rsidRPr="002576AF" w:rsidRDefault="00B90D5E" w:rsidP="00B90D5E">
            <w:pPr>
              <w:rPr>
                <w:i/>
                <w:iCs/>
              </w:rPr>
            </w:pPr>
            <w:r w:rsidRPr="00913429">
              <w:t>pVT100U-mtGFP DsRed</w:t>
            </w:r>
            <w:r>
              <w:t>-FMP52</w:t>
            </w:r>
          </w:p>
        </w:tc>
        <w:tc>
          <w:tcPr>
            <w:tcW w:w="3260" w:type="dxa"/>
          </w:tcPr>
          <w:p w14:paraId="52C19C63" w14:textId="51B4A36B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 xml:space="preserve">BY4741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s</w:t>
            </w:r>
            <w:proofErr w:type="spellEnd"/>
            <w:r>
              <w:t xml:space="preserve"> </w:t>
            </w:r>
            <w:r w:rsidRPr="004D3DAC">
              <w:t>pVT100U-mtGFP</w:t>
            </w:r>
            <w:r>
              <w:t xml:space="preserve"> and </w:t>
            </w:r>
            <w:r w:rsidRPr="004D3DAC">
              <w:t>pAG423-GPD-DsRed</w:t>
            </w:r>
            <w:r>
              <w:t>–FMP52</w:t>
            </w:r>
          </w:p>
        </w:tc>
        <w:tc>
          <w:tcPr>
            <w:tcW w:w="2403" w:type="dxa"/>
          </w:tcPr>
          <w:p w14:paraId="689965B1" w14:textId="1963E181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</w:tr>
      <w:tr w:rsidR="00B90D5E" w14:paraId="443D83EC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15D7BF3" w14:textId="6F3025A7" w:rsidR="00B90D5E" w:rsidRDefault="00B90D5E" w:rsidP="00B90D5E">
            <w:r w:rsidRPr="00913429">
              <w:t>G</w:t>
            </w:r>
            <w:r w:rsidR="00EC7A78">
              <w:t>as</w:t>
            </w:r>
            <w:r w:rsidRPr="00913429">
              <w:t>1-TAP</w:t>
            </w:r>
          </w:p>
        </w:tc>
        <w:tc>
          <w:tcPr>
            <w:tcW w:w="3260" w:type="dxa"/>
          </w:tcPr>
          <w:p w14:paraId="5DA8BC86" w14:textId="77777777" w:rsidR="00B90D5E" w:rsidRDefault="00B90D5E" w:rsidP="00B90D5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D3DAC">
              <w:rPr>
                <w:iCs/>
              </w:rPr>
              <w:t xml:space="preserve">BY4741 </w:t>
            </w:r>
            <w:r w:rsidRPr="00A14AEF">
              <w:rPr>
                <w:i/>
              </w:rPr>
              <w:t>GAS1-</w:t>
            </w:r>
            <w:proofErr w:type="gramStart"/>
            <w:r w:rsidRPr="00A14AEF">
              <w:rPr>
                <w:i/>
              </w:rPr>
              <w:t>TAP::</w:t>
            </w:r>
            <w:proofErr w:type="gramEnd"/>
            <w:r w:rsidRPr="00A14AEF">
              <w:rPr>
                <w:i/>
              </w:rPr>
              <w:t>HIS3</w:t>
            </w:r>
          </w:p>
          <w:p w14:paraId="3A69033A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69AD9BC3" w14:textId="6E966F5B" w:rsidR="00B90D5E" w:rsidRDefault="002C45E3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haemmaghami</w:t>
            </w:r>
            <w:proofErr w:type="spellEnd"/>
            <w:r>
              <w:t xml:space="preserve"> et al., 2003</w:t>
            </w:r>
          </w:p>
        </w:tc>
      </w:tr>
      <w:tr w:rsidR="00B90D5E" w14:paraId="001B096C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81994B1" w14:textId="670AA9C1" w:rsidR="00B90D5E" w:rsidRPr="00913429" w:rsidRDefault="00B90D5E" w:rsidP="00B90D5E">
            <w:r w:rsidRPr="00913429">
              <w:t>K</w:t>
            </w:r>
            <w:r w:rsidR="00EC7A78">
              <w:t>ar</w:t>
            </w:r>
            <w:r w:rsidRPr="00913429">
              <w:t>2-TAP</w:t>
            </w:r>
          </w:p>
        </w:tc>
        <w:tc>
          <w:tcPr>
            <w:tcW w:w="3260" w:type="dxa"/>
          </w:tcPr>
          <w:p w14:paraId="7D25E469" w14:textId="77777777" w:rsidR="00B90D5E" w:rsidRDefault="00B90D5E" w:rsidP="00B90D5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D3DAC">
              <w:rPr>
                <w:iCs/>
              </w:rPr>
              <w:t xml:space="preserve">BY4741 </w:t>
            </w:r>
            <w:r w:rsidRPr="00A14AEF">
              <w:rPr>
                <w:i/>
              </w:rPr>
              <w:t>KAR2-</w:t>
            </w:r>
            <w:proofErr w:type="gramStart"/>
            <w:r w:rsidRPr="00A14AEF">
              <w:rPr>
                <w:i/>
              </w:rPr>
              <w:t>TAP::</w:t>
            </w:r>
            <w:proofErr w:type="gramEnd"/>
            <w:r w:rsidRPr="00A14AEF">
              <w:rPr>
                <w:i/>
              </w:rPr>
              <w:t>HIS3</w:t>
            </w:r>
          </w:p>
          <w:p w14:paraId="2869FC34" w14:textId="77777777" w:rsidR="00B90D5E" w:rsidRPr="004D3DAC" w:rsidRDefault="00B90D5E" w:rsidP="00B90D5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403" w:type="dxa"/>
          </w:tcPr>
          <w:p w14:paraId="04FD2FAF" w14:textId="1BFDC5FD" w:rsidR="00B90D5E" w:rsidRDefault="002C45E3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haemmaghami</w:t>
            </w:r>
            <w:proofErr w:type="spellEnd"/>
            <w:r>
              <w:t xml:space="preserve"> et al., 2003</w:t>
            </w:r>
          </w:p>
        </w:tc>
      </w:tr>
      <w:tr w:rsidR="00B90D5E" w14:paraId="0E58C5C9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38A5FCD" w14:textId="77777777" w:rsidR="00B90D5E" w:rsidRPr="002C45E3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2C45E3">
              <w:rPr>
                <w:i/>
                <w:iCs/>
              </w:rPr>
              <w:t>hfd1Δ</w:t>
            </w:r>
          </w:p>
          <w:p w14:paraId="7E8A2C63" w14:textId="4AF1734A" w:rsidR="00B90D5E" w:rsidRDefault="00B90D5E" w:rsidP="00B90D5E">
            <w:pPr>
              <w:rPr>
                <w:b w:val="0"/>
                <w:bCs w:val="0"/>
              </w:rPr>
            </w:pPr>
            <w:r w:rsidRPr="00913429">
              <w:t>G</w:t>
            </w:r>
            <w:r w:rsidR="00EC7A78">
              <w:t>as</w:t>
            </w:r>
            <w:r w:rsidRPr="00913429">
              <w:t>1-TAP</w:t>
            </w:r>
          </w:p>
          <w:p w14:paraId="3CC39C2A" w14:textId="77777777" w:rsidR="00B90D5E" w:rsidRPr="00913429" w:rsidRDefault="00B90D5E" w:rsidP="00B90D5E"/>
        </w:tc>
        <w:tc>
          <w:tcPr>
            <w:tcW w:w="3260" w:type="dxa"/>
          </w:tcPr>
          <w:p w14:paraId="374ACEDA" w14:textId="15D5C7E8" w:rsidR="00B90D5E" w:rsidRPr="004D3DAC" w:rsidRDefault="00B90D5E" w:rsidP="00B90D5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GAS1</w:t>
            </w:r>
            <w:r w:rsidRPr="00E10BF9">
              <w:rPr>
                <w:i/>
                <w:iCs/>
              </w:rPr>
              <w:t>-</w:t>
            </w:r>
            <w:proofErr w:type="gramStart"/>
            <w:r w:rsidRPr="00E10BF9">
              <w:rPr>
                <w:i/>
                <w:iCs/>
              </w:rPr>
              <w:t>TAP::</w:t>
            </w:r>
            <w:proofErr w:type="gramEnd"/>
            <w:r w:rsidRPr="00E10BF9">
              <w:rPr>
                <w:i/>
                <w:iCs/>
              </w:rPr>
              <w:t>HIS</w:t>
            </w:r>
            <w:proofErr w:type="gramStart"/>
            <w:r w:rsidRPr="00E10BF9">
              <w:rPr>
                <w:i/>
                <w:iCs/>
              </w:rPr>
              <w:t>3  hfd1::</w:t>
            </w:r>
            <w:proofErr w:type="spellStart"/>
            <w:proofErr w:type="gramEnd"/>
            <w:r w:rsidRPr="00E10BF9">
              <w:rPr>
                <w:i/>
                <w:iCs/>
              </w:rPr>
              <w:t>KanMX</w:t>
            </w:r>
            <w:proofErr w:type="spellEnd"/>
          </w:p>
        </w:tc>
        <w:tc>
          <w:tcPr>
            <w:tcW w:w="2403" w:type="dxa"/>
          </w:tcPr>
          <w:p w14:paraId="4BEE41A2" w14:textId="6EF1F35F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6BD4706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FE81D0B" w14:textId="77777777" w:rsidR="00B90D5E" w:rsidRPr="00095179" w:rsidRDefault="00B90D5E" w:rsidP="00B90D5E">
            <w:pPr>
              <w:rPr>
                <w:i/>
                <w:iCs/>
              </w:rPr>
            </w:pPr>
            <w:r w:rsidRPr="00095179">
              <w:rPr>
                <w:i/>
                <w:iCs/>
              </w:rPr>
              <w:t xml:space="preserve">fmp52Δ </w:t>
            </w:r>
          </w:p>
          <w:p w14:paraId="2D6BDB3E" w14:textId="3B04E0AA" w:rsidR="00B90D5E" w:rsidRPr="00913429" w:rsidRDefault="00B90D5E" w:rsidP="00B90D5E">
            <w:r w:rsidRPr="00E10BF9">
              <w:t>G</w:t>
            </w:r>
            <w:r w:rsidR="00EC7A78">
              <w:t>as</w:t>
            </w:r>
            <w:r w:rsidRPr="00E10BF9">
              <w:t>1-Tap</w:t>
            </w:r>
          </w:p>
        </w:tc>
        <w:tc>
          <w:tcPr>
            <w:tcW w:w="3260" w:type="dxa"/>
          </w:tcPr>
          <w:p w14:paraId="53A24F09" w14:textId="7777777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BY4741</w:t>
            </w:r>
            <w:r w:rsidRPr="00A30017">
              <w:rPr>
                <w:i/>
                <w:iCs/>
              </w:rPr>
              <w:t xml:space="preserve"> fmp</w:t>
            </w:r>
            <w:proofErr w:type="gramStart"/>
            <w:r w:rsidRPr="00A30017">
              <w:rPr>
                <w:i/>
                <w:iCs/>
              </w:rPr>
              <w:t>52::</w:t>
            </w:r>
            <w:proofErr w:type="spellStart"/>
            <w:proofErr w:type="gramEnd"/>
            <w:r w:rsidRPr="00A30017">
              <w:rPr>
                <w:i/>
                <w:iCs/>
              </w:rPr>
              <w:t>KanMX</w:t>
            </w:r>
            <w:proofErr w:type="spellEnd"/>
            <w:r w:rsidRPr="00A30017">
              <w:rPr>
                <w:i/>
                <w:iCs/>
              </w:rPr>
              <w:t xml:space="preserve"> </w:t>
            </w:r>
          </w:p>
          <w:p w14:paraId="1DC698FD" w14:textId="01569369" w:rsidR="00B90D5E" w:rsidRPr="004D3DAC" w:rsidRDefault="002C45E3" w:rsidP="00B90D5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GAS</w:t>
            </w:r>
            <w:r w:rsidR="00B90D5E" w:rsidRPr="00A30017">
              <w:rPr>
                <w:i/>
                <w:iCs/>
              </w:rPr>
              <w:t>1-</w:t>
            </w:r>
            <w:proofErr w:type="gramStart"/>
            <w:r w:rsidR="00B90D5E" w:rsidRPr="00A30017">
              <w:rPr>
                <w:i/>
                <w:iCs/>
              </w:rPr>
              <w:t>TAP::</w:t>
            </w:r>
            <w:proofErr w:type="gramEnd"/>
            <w:r w:rsidR="00B90D5E" w:rsidRPr="00A30017">
              <w:rPr>
                <w:i/>
                <w:iCs/>
              </w:rPr>
              <w:t>HIS3</w:t>
            </w:r>
          </w:p>
        </w:tc>
        <w:tc>
          <w:tcPr>
            <w:tcW w:w="2403" w:type="dxa"/>
          </w:tcPr>
          <w:p w14:paraId="66E7F5FA" w14:textId="24C8D1E3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0E4A6AB8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7ECBA88" w14:textId="57DA3A45" w:rsidR="00B90D5E" w:rsidRDefault="00B90D5E" w:rsidP="00B90D5E">
            <w:pPr>
              <w:rPr>
                <w:b w:val="0"/>
                <w:bCs w:val="0"/>
              </w:rPr>
            </w:pPr>
            <w:r>
              <w:t>A</w:t>
            </w:r>
            <w:r w:rsidR="00EC7A78">
              <w:t>im</w:t>
            </w:r>
            <w:r>
              <w:t>17-TAP</w:t>
            </w:r>
          </w:p>
          <w:p w14:paraId="239850E1" w14:textId="77777777" w:rsidR="00B90D5E" w:rsidRPr="00095179" w:rsidRDefault="00B90D5E" w:rsidP="00B90D5E">
            <w:pPr>
              <w:rPr>
                <w:i/>
                <w:iCs/>
              </w:rPr>
            </w:pPr>
          </w:p>
        </w:tc>
        <w:tc>
          <w:tcPr>
            <w:tcW w:w="3260" w:type="dxa"/>
          </w:tcPr>
          <w:p w14:paraId="25637AC4" w14:textId="2FBCDB42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Y4741 </w:t>
            </w:r>
            <w:r w:rsidRPr="00833E4D">
              <w:rPr>
                <w:i/>
                <w:iCs/>
              </w:rPr>
              <w:t>AIM</w:t>
            </w:r>
            <w:proofErr w:type="gramStart"/>
            <w:r w:rsidRPr="00833E4D">
              <w:rPr>
                <w:i/>
                <w:iCs/>
              </w:rPr>
              <w:t>17::</w:t>
            </w:r>
            <w:proofErr w:type="gramEnd"/>
            <w:r w:rsidRPr="00833E4D">
              <w:rPr>
                <w:i/>
                <w:iCs/>
              </w:rPr>
              <w:t>HIS3</w:t>
            </w:r>
          </w:p>
        </w:tc>
        <w:tc>
          <w:tcPr>
            <w:tcW w:w="2403" w:type="dxa"/>
          </w:tcPr>
          <w:p w14:paraId="74697F6D" w14:textId="52FAB0E6" w:rsidR="00B90D5E" w:rsidRDefault="002C45E3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haemmaghami</w:t>
            </w:r>
            <w:proofErr w:type="spellEnd"/>
            <w:r>
              <w:t xml:space="preserve"> et al., 2003</w:t>
            </w:r>
          </w:p>
        </w:tc>
      </w:tr>
      <w:tr w:rsidR="00B90D5E" w14:paraId="12B6C532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8B7DD51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 w:rsidRPr="00833E4D">
              <w:rPr>
                <w:i/>
                <w:iCs/>
              </w:rPr>
              <w:t>hfd1Δ</w:t>
            </w:r>
          </w:p>
          <w:p w14:paraId="10B23137" w14:textId="38B1061D" w:rsidR="00B90D5E" w:rsidRDefault="00B90D5E" w:rsidP="00B90D5E">
            <w:pPr>
              <w:rPr>
                <w:b w:val="0"/>
                <w:bCs w:val="0"/>
              </w:rPr>
            </w:pPr>
            <w:r>
              <w:t>A</w:t>
            </w:r>
            <w:r w:rsidR="00EC7A78">
              <w:t>im</w:t>
            </w:r>
            <w:r>
              <w:t>17</w:t>
            </w:r>
            <w:r w:rsidRPr="00913429">
              <w:t>-TAP</w:t>
            </w:r>
          </w:p>
          <w:p w14:paraId="16E98A23" w14:textId="77777777" w:rsidR="00B90D5E" w:rsidRDefault="00B90D5E" w:rsidP="00B90D5E"/>
        </w:tc>
        <w:tc>
          <w:tcPr>
            <w:tcW w:w="3260" w:type="dxa"/>
          </w:tcPr>
          <w:p w14:paraId="18651BD6" w14:textId="1F16B4B8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IM17</w:t>
            </w:r>
            <w:r w:rsidRPr="00833E4D">
              <w:rPr>
                <w:i/>
                <w:iCs/>
              </w:rPr>
              <w:t>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</w:t>
            </w:r>
            <w:proofErr w:type="gramStart"/>
            <w:r w:rsidRPr="00833E4D">
              <w:rPr>
                <w:i/>
                <w:iCs/>
              </w:rPr>
              <w:t>3  hfd1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</w:p>
        </w:tc>
        <w:tc>
          <w:tcPr>
            <w:tcW w:w="2403" w:type="dxa"/>
          </w:tcPr>
          <w:p w14:paraId="79E9A047" w14:textId="6D5FD381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21DC8921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48580B8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</w:p>
          <w:p w14:paraId="30A7E27E" w14:textId="589079D3" w:rsidR="00B90D5E" w:rsidRDefault="00B90D5E" w:rsidP="00B90D5E">
            <w:pPr>
              <w:rPr>
                <w:b w:val="0"/>
                <w:bCs w:val="0"/>
              </w:rPr>
            </w:pPr>
            <w:r>
              <w:t>A</w:t>
            </w:r>
            <w:r w:rsidR="00EC7A78">
              <w:t>im</w:t>
            </w:r>
            <w:r>
              <w:t>17</w:t>
            </w:r>
            <w:r w:rsidRPr="00913429">
              <w:t>-TAP</w:t>
            </w:r>
          </w:p>
          <w:p w14:paraId="3DE5F93A" w14:textId="77777777" w:rsidR="00B90D5E" w:rsidRPr="00833E4D" w:rsidRDefault="00B90D5E" w:rsidP="00B90D5E">
            <w:pPr>
              <w:rPr>
                <w:i/>
                <w:iCs/>
              </w:rPr>
            </w:pPr>
          </w:p>
        </w:tc>
        <w:tc>
          <w:tcPr>
            <w:tcW w:w="3260" w:type="dxa"/>
          </w:tcPr>
          <w:p w14:paraId="3A96FF03" w14:textId="33A8D8D6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IM17</w:t>
            </w:r>
            <w:r w:rsidRPr="00833E4D">
              <w:rPr>
                <w:i/>
                <w:iCs/>
              </w:rPr>
              <w:t>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</w:t>
            </w:r>
            <w:proofErr w:type="gramStart"/>
            <w:r w:rsidRPr="00833E4D">
              <w:rPr>
                <w:i/>
                <w:iCs/>
              </w:rPr>
              <w:t xml:space="preserve">3  </w:t>
            </w: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</w:p>
        </w:tc>
        <w:tc>
          <w:tcPr>
            <w:tcW w:w="2403" w:type="dxa"/>
          </w:tcPr>
          <w:p w14:paraId="4DC1E0DE" w14:textId="210617A3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32295BB8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7B07922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hfd1Δ</w:t>
            </w:r>
          </w:p>
          <w:p w14:paraId="4823FEA5" w14:textId="442F8CAA" w:rsidR="00B90D5E" w:rsidRDefault="00B90D5E" w:rsidP="00B90D5E">
            <w:pPr>
              <w:rPr>
                <w:b w:val="0"/>
                <w:bCs w:val="0"/>
              </w:rPr>
            </w:pPr>
            <w:r>
              <w:t>A</w:t>
            </w:r>
            <w:r w:rsidR="00EC7A78">
              <w:t>im</w:t>
            </w:r>
            <w:r>
              <w:t>17</w:t>
            </w:r>
            <w:r w:rsidRPr="00913429">
              <w:t>-TAP</w:t>
            </w:r>
          </w:p>
          <w:p w14:paraId="646C5755" w14:textId="77777777" w:rsidR="00B90D5E" w:rsidRDefault="00B90D5E" w:rsidP="00B90D5E">
            <w:pPr>
              <w:rPr>
                <w:i/>
                <w:iCs/>
              </w:rPr>
            </w:pPr>
          </w:p>
        </w:tc>
        <w:tc>
          <w:tcPr>
            <w:tcW w:w="3260" w:type="dxa"/>
          </w:tcPr>
          <w:p w14:paraId="2B5F3385" w14:textId="7367752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IM17</w:t>
            </w:r>
            <w:r w:rsidRPr="00833E4D">
              <w:rPr>
                <w:i/>
                <w:iCs/>
              </w:rPr>
              <w:t>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</w:t>
            </w:r>
            <w:proofErr w:type="gramStart"/>
            <w:r w:rsidRPr="00833E4D">
              <w:rPr>
                <w:i/>
                <w:iCs/>
              </w:rPr>
              <w:t xml:space="preserve">3  </w:t>
            </w: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hfd</w:t>
            </w:r>
            <w:proofErr w:type="gramStart"/>
            <w:r>
              <w:rPr>
                <w:i/>
                <w:iCs/>
              </w:rPr>
              <w:t>1::</w:t>
            </w:r>
            <w:proofErr w:type="gramEnd"/>
            <w:r w:rsidR="00642FC0">
              <w:rPr>
                <w:i/>
                <w:iCs/>
              </w:rPr>
              <w:t>hphMX4</w:t>
            </w:r>
          </w:p>
        </w:tc>
        <w:tc>
          <w:tcPr>
            <w:tcW w:w="2403" w:type="dxa"/>
          </w:tcPr>
          <w:p w14:paraId="7E482E69" w14:textId="55BFEC94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4D835068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1B073DB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hfd1Δ</w:t>
            </w:r>
          </w:p>
          <w:p w14:paraId="29597CBD" w14:textId="33A9A984" w:rsidR="00B90D5E" w:rsidRDefault="00B90D5E" w:rsidP="00B90D5E">
            <w:pPr>
              <w:rPr>
                <w:b w:val="0"/>
                <w:bCs w:val="0"/>
              </w:rPr>
            </w:pPr>
            <w:r>
              <w:t>A</w:t>
            </w:r>
            <w:r w:rsidR="00EC7A78">
              <w:t>im</w:t>
            </w:r>
            <w:r>
              <w:t>17</w:t>
            </w:r>
            <w:r w:rsidRPr="00913429">
              <w:t>-TAP</w:t>
            </w:r>
          </w:p>
          <w:p w14:paraId="08005C61" w14:textId="691332E1" w:rsidR="00B90D5E" w:rsidRDefault="00B90D5E" w:rsidP="00B90D5E">
            <w:pPr>
              <w:rPr>
                <w:i/>
                <w:iCs/>
              </w:rPr>
            </w:pPr>
            <w:r>
              <w:t>pCM189Ø</w:t>
            </w:r>
          </w:p>
        </w:tc>
        <w:tc>
          <w:tcPr>
            <w:tcW w:w="3260" w:type="dxa"/>
          </w:tcPr>
          <w:p w14:paraId="2093C1E0" w14:textId="3A4195B7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IM17</w:t>
            </w:r>
            <w:r w:rsidRPr="00833E4D">
              <w:rPr>
                <w:i/>
                <w:iCs/>
              </w:rPr>
              <w:t>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</w:t>
            </w:r>
            <w:proofErr w:type="gramStart"/>
            <w:r w:rsidRPr="00833E4D">
              <w:rPr>
                <w:i/>
                <w:iCs/>
              </w:rPr>
              <w:t xml:space="preserve">3  </w:t>
            </w: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hfd</w:t>
            </w:r>
            <w:proofErr w:type="gramStart"/>
            <w:r>
              <w:rPr>
                <w:i/>
                <w:iCs/>
              </w:rPr>
              <w:t>1::</w:t>
            </w:r>
            <w:proofErr w:type="gramEnd"/>
            <w:r w:rsidR="00642FC0">
              <w:rPr>
                <w:i/>
                <w:iCs/>
              </w:rPr>
              <w:t>hphMX4</w:t>
            </w:r>
            <w:r>
              <w:rPr>
                <w:i/>
                <w:iCs/>
              </w:rPr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>
              <w:t>pl</w:t>
            </w:r>
            <w:r w:rsidR="00BD77FD">
              <w:t>asmid</w:t>
            </w:r>
            <w:proofErr w:type="spellEnd"/>
            <w:r>
              <w:t xml:space="preserve"> pCM189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10E4B05C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304E78F6" w14:textId="628C6731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1B2EA9EE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839C170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hfd1Δ</w:t>
            </w:r>
          </w:p>
          <w:p w14:paraId="0ABEC573" w14:textId="77777777" w:rsidR="00B90D5E" w:rsidRDefault="00B90D5E" w:rsidP="00B90D5E">
            <w:pPr>
              <w:rPr>
                <w:b w:val="0"/>
                <w:bCs w:val="0"/>
              </w:rPr>
            </w:pPr>
            <w:r>
              <w:t>AIM17</w:t>
            </w:r>
            <w:r w:rsidRPr="00913429">
              <w:t>-TAP</w:t>
            </w:r>
          </w:p>
          <w:p w14:paraId="58075827" w14:textId="53A9857F" w:rsidR="00B90D5E" w:rsidRDefault="00B90D5E" w:rsidP="00B90D5E">
            <w:pPr>
              <w:rPr>
                <w:i/>
                <w:iCs/>
              </w:rPr>
            </w:pPr>
            <w:r>
              <w:t>pCM189-TIP30</w:t>
            </w:r>
          </w:p>
        </w:tc>
        <w:tc>
          <w:tcPr>
            <w:tcW w:w="3260" w:type="dxa"/>
          </w:tcPr>
          <w:p w14:paraId="2973463C" w14:textId="2931E43D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IM17</w:t>
            </w:r>
            <w:r w:rsidRPr="00833E4D">
              <w:rPr>
                <w:i/>
                <w:iCs/>
              </w:rPr>
              <w:t>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</w:t>
            </w:r>
            <w:proofErr w:type="gramStart"/>
            <w:r w:rsidRPr="00833E4D">
              <w:rPr>
                <w:i/>
                <w:iCs/>
              </w:rPr>
              <w:t xml:space="preserve">3  </w:t>
            </w: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hfd</w:t>
            </w:r>
            <w:proofErr w:type="gramStart"/>
            <w:r>
              <w:rPr>
                <w:i/>
                <w:iCs/>
              </w:rPr>
              <w:t>1::</w:t>
            </w:r>
            <w:proofErr w:type="gramEnd"/>
            <w:r w:rsidR="00642FC0">
              <w:rPr>
                <w:i/>
                <w:iCs/>
              </w:rPr>
              <w:t>hphMX4</w:t>
            </w:r>
            <w:r>
              <w:rPr>
                <w:i/>
                <w:iCs/>
              </w:rPr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 w:rsidR="00BD77FD">
              <w:t>plasmid</w:t>
            </w:r>
            <w:proofErr w:type="spellEnd"/>
            <w:r>
              <w:t xml:space="preserve"> pCM189-TIP30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2CCDC309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6CBFF533" w14:textId="68272F9E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26AD75B2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788EEED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</w:t>
            </w:r>
          </w:p>
          <w:p w14:paraId="0B42DBF5" w14:textId="77777777" w:rsidR="00B90D5E" w:rsidRDefault="00B90D5E" w:rsidP="00B90D5E">
            <w:pPr>
              <w:rPr>
                <w:b w:val="0"/>
                <w:bCs w:val="0"/>
              </w:rPr>
            </w:pPr>
            <w:r>
              <w:t>pCM189Ø</w:t>
            </w:r>
          </w:p>
          <w:p w14:paraId="1EFD0206" w14:textId="77777777" w:rsidR="00B90D5E" w:rsidRDefault="00B90D5E" w:rsidP="00B90D5E">
            <w:pPr>
              <w:rPr>
                <w:b w:val="0"/>
                <w:bCs w:val="0"/>
                <w:i/>
                <w:iCs/>
              </w:rPr>
            </w:pPr>
          </w:p>
          <w:p w14:paraId="2506E968" w14:textId="77777777" w:rsidR="00B90D5E" w:rsidRDefault="00B90D5E" w:rsidP="00B90D5E">
            <w:pPr>
              <w:rPr>
                <w:i/>
                <w:iCs/>
              </w:rPr>
            </w:pPr>
          </w:p>
        </w:tc>
        <w:tc>
          <w:tcPr>
            <w:tcW w:w="3260" w:type="dxa"/>
          </w:tcPr>
          <w:p w14:paraId="6B43669C" w14:textId="18D06312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fmp</w:t>
            </w:r>
            <w:proofErr w:type="gramStart"/>
            <w:r>
              <w:rPr>
                <w:i/>
                <w:iCs/>
              </w:rPr>
              <w:t>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 w:rsidR="00BD77FD">
              <w:t>plasmid</w:t>
            </w:r>
            <w:proofErr w:type="spellEnd"/>
            <w:r>
              <w:t xml:space="preserve"> pCM189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15350A5C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2EDB1B27" w14:textId="46A29ADA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3B85AAD3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1F734BA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</w:t>
            </w:r>
          </w:p>
          <w:p w14:paraId="53AE6F67" w14:textId="77777777" w:rsidR="00B90D5E" w:rsidRDefault="00B90D5E" w:rsidP="00B90D5E">
            <w:pPr>
              <w:rPr>
                <w:b w:val="0"/>
                <w:bCs w:val="0"/>
              </w:rPr>
            </w:pPr>
            <w:r>
              <w:t>pCM189Ø</w:t>
            </w:r>
          </w:p>
          <w:p w14:paraId="30B1F6D0" w14:textId="122D0A15" w:rsidR="00B90D5E" w:rsidRDefault="002C45E3" w:rsidP="00B90D5E">
            <w:pPr>
              <w:rPr>
                <w:i/>
                <w:iCs/>
              </w:rPr>
            </w:pPr>
            <w:r w:rsidRPr="00913429">
              <w:t>UPRE</w:t>
            </w:r>
            <w:r>
              <w:t>-</w:t>
            </w:r>
            <w:proofErr w:type="spellStart"/>
            <w:r w:rsidR="00B90D5E">
              <w:t>l</w:t>
            </w:r>
            <w:r w:rsidR="00B90D5E" w:rsidRPr="00913429">
              <w:t>ucCP</w:t>
            </w:r>
            <w:proofErr w:type="spellEnd"/>
            <w:r w:rsidRPr="002C45E3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7599B072" w14:textId="13F5FF54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fmp</w:t>
            </w:r>
            <w:proofErr w:type="gramStart"/>
            <w:r>
              <w:rPr>
                <w:i/>
                <w:iCs/>
              </w:rPr>
              <w:t>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 w:rsidR="00BD77FD"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 w:rsidR="00BD77FD">
              <w:t>plasmids</w:t>
            </w:r>
            <w:proofErr w:type="spellEnd"/>
            <w:r>
              <w:t xml:space="preserve"> pCM189 (</w:t>
            </w:r>
            <w:r w:rsidRPr="00FE77C2">
              <w:rPr>
                <w:i/>
                <w:iCs/>
              </w:rPr>
              <w:t>URA3</w:t>
            </w:r>
            <w:r>
              <w:t xml:space="preserve">) </w:t>
            </w:r>
            <w:r w:rsidR="00BD77FD">
              <w:t>and</w:t>
            </w:r>
            <w:r>
              <w:t xml:space="preserve"> </w:t>
            </w:r>
            <w:r>
              <w:rPr>
                <w:iCs/>
              </w:rPr>
              <w:t>pAG413-</w:t>
            </w:r>
            <w:r w:rsidRPr="00253968">
              <w:rPr>
                <w:i/>
                <w:iCs/>
              </w:rPr>
              <w:t>CYC1Δ</w:t>
            </w:r>
            <w:r>
              <w:t>-</w:t>
            </w:r>
            <w:r w:rsidR="002C45E3">
              <w:rPr>
                <w:iCs/>
              </w:rPr>
              <w:t>2xUPRE-</w:t>
            </w:r>
            <w:r>
              <w:t>l</w:t>
            </w:r>
            <w:r w:rsidRPr="00253968">
              <w:t>ucCP</w:t>
            </w:r>
            <w:r w:rsidR="002C45E3" w:rsidRPr="002C45E3">
              <w:rPr>
                <w:vertAlign w:val="superscript"/>
              </w:rPr>
              <w:t>+</w:t>
            </w:r>
          </w:p>
          <w:p w14:paraId="365645E1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26C3AB0C" w14:textId="572CE6F8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65068C97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74C5F63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</w:t>
            </w:r>
          </w:p>
          <w:p w14:paraId="1E565FA4" w14:textId="57F42D55" w:rsidR="00B90D5E" w:rsidRDefault="00B90D5E" w:rsidP="00B90D5E">
            <w:pPr>
              <w:rPr>
                <w:i/>
                <w:iCs/>
              </w:rPr>
            </w:pPr>
            <w:r>
              <w:t>pCM189-TIP30</w:t>
            </w:r>
          </w:p>
        </w:tc>
        <w:tc>
          <w:tcPr>
            <w:tcW w:w="3260" w:type="dxa"/>
          </w:tcPr>
          <w:p w14:paraId="4D7C03F3" w14:textId="347607B6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fmp</w:t>
            </w:r>
            <w:proofErr w:type="gramStart"/>
            <w:r>
              <w:rPr>
                <w:i/>
                <w:iCs/>
              </w:rPr>
              <w:t>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 w:rsidR="00BD77FD">
              <w:t>plasmid</w:t>
            </w:r>
            <w:proofErr w:type="spellEnd"/>
            <w:r>
              <w:t xml:space="preserve"> pCM189-TIP30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729FE254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7ABAA2DA" w14:textId="5C2BBA83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1973D34C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B7DCFC6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lastRenderedPageBreak/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</w:t>
            </w:r>
          </w:p>
          <w:p w14:paraId="74988524" w14:textId="77777777" w:rsidR="00B90D5E" w:rsidRDefault="00B90D5E" w:rsidP="00B90D5E">
            <w:pPr>
              <w:rPr>
                <w:b w:val="0"/>
                <w:bCs w:val="0"/>
              </w:rPr>
            </w:pPr>
            <w:r>
              <w:t>pCM189-TIP30</w:t>
            </w:r>
          </w:p>
          <w:p w14:paraId="201452D5" w14:textId="3C0EF49F" w:rsidR="00B90D5E" w:rsidRDefault="002C45E3" w:rsidP="00B90D5E">
            <w:pPr>
              <w:rPr>
                <w:i/>
                <w:iCs/>
              </w:rPr>
            </w:pPr>
            <w:r w:rsidRPr="00913429">
              <w:t>UPRE</w:t>
            </w:r>
            <w:r>
              <w:t>-</w:t>
            </w:r>
            <w:proofErr w:type="spellStart"/>
            <w:r>
              <w:t>l</w:t>
            </w:r>
            <w:r w:rsidRPr="00913429">
              <w:t>ucCP</w:t>
            </w:r>
            <w:proofErr w:type="spellEnd"/>
            <w:r w:rsidRPr="002C45E3">
              <w:rPr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1380C39E" w14:textId="465323FB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fmp</w:t>
            </w:r>
            <w:proofErr w:type="gramStart"/>
            <w:r>
              <w:rPr>
                <w:i/>
                <w:iCs/>
              </w:rPr>
              <w:t>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 w:rsidR="00BD77FD">
              <w:t>plasmids</w:t>
            </w:r>
            <w:proofErr w:type="spellEnd"/>
            <w:r>
              <w:t xml:space="preserve"> pCM189-TIP30 (</w:t>
            </w:r>
            <w:r w:rsidRPr="00FE77C2">
              <w:rPr>
                <w:i/>
                <w:iCs/>
              </w:rPr>
              <w:t>URA3</w:t>
            </w:r>
            <w:r>
              <w:t xml:space="preserve">) </w:t>
            </w:r>
            <w:r w:rsidR="00BD77FD">
              <w:t xml:space="preserve">and </w:t>
            </w:r>
            <w:r w:rsidR="002C45E3">
              <w:rPr>
                <w:iCs/>
              </w:rPr>
              <w:t>pAG413-</w:t>
            </w:r>
            <w:r w:rsidR="002C45E3" w:rsidRPr="00253968">
              <w:rPr>
                <w:i/>
                <w:iCs/>
              </w:rPr>
              <w:t>CYC1Δ</w:t>
            </w:r>
            <w:r w:rsidR="002C45E3">
              <w:t>-</w:t>
            </w:r>
            <w:r w:rsidR="002C45E3">
              <w:rPr>
                <w:iCs/>
              </w:rPr>
              <w:t>2xUPRE-</w:t>
            </w:r>
            <w:r w:rsidR="002C45E3">
              <w:t>l</w:t>
            </w:r>
            <w:r w:rsidR="002C45E3" w:rsidRPr="00253968">
              <w:t>ucCP</w:t>
            </w:r>
            <w:r w:rsidR="002C45E3" w:rsidRPr="002C45E3">
              <w:rPr>
                <w:vertAlign w:val="superscript"/>
              </w:rPr>
              <w:t>+</w:t>
            </w:r>
          </w:p>
          <w:p w14:paraId="46BA6EB3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7935A124" w14:textId="273E11AC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90D5E" w14:paraId="4E3987C6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01AA7A0" w14:textId="77777777" w:rsidR="00B90D5E" w:rsidRPr="00833E4D" w:rsidRDefault="00B90D5E" w:rsidP="00B90D5E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hfd1Δ</w:t>
            </w:r>
          </w:p>
          <w:p w14:paraId="1E8875C6" w14:textId="699D5FCB" w:rsidR="00B90D5E" w:rsidRDefault="00B90D5E" w:rsidP="00B90D5E">
            <w:pPr>
              <w:rPr>
                <w:i/>
                <w:iCs/>
              </w:rPr>
            </w:pPr>
            <w:r>
              <w:t>pCM189Ø</w:t>
            </w:r>
          </w:p>
        </w:tc>
        <w:tc>
          <w:tcPr>
            <w:tcW w:w="3260" w:type="dxa"/>
          </w:tcPr>
          <w:p w14:paraId="5570D133" w14:textId="547DC00F" w:rsidR="00B90D5E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fmp</w:t>
            </w:r>
            <w:proofErr w:type="gramStart"/>
            <w:r>
              <w:rPr>
                <w:i/>
                <w:iCs/>
              </w:rPr>
              <w:t>52</w:t>
            </w:r>
            <w:r w:rsidRPr="00833E4D">
              <w:rPr>
                <w:i/>
                <w:iCs/>
              </w:rPr>
              <w:t>::</w:t>
            </w:r>
            <w:proofErr w:type="spellStart"/>
            <w:proofErr w:type="gramEnd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hfd</w:t>
            </w:r>
            <w:proofErr w:type="gramStart"/>
            <w:r>
              <w:rPr>
                <w:i/>
                <w:iCs/>
              </w:rPr>
              <w:t>1::</w:t>
            </w:r>
            <w:proofErr w:type="gramEnd"/>
            <w:r w:rsidR="00642FC0">
              <w:rPr>
                <w:i/>
                <w:iCs/>
              </w:rPr>
              <w:t>hphMX4</w:t>
            </w:r>
            <w:r>
              <w:rPr>
                <w:i/>
                <w:iCs/>
              </w:rPr>
              <w:t xml:space="preserve"> </w:t>
            </w:r>
            <w:proofErr w:type="spellStart"/>
            <w:r w:rsidR="00BD77FD">
              <w:t>with</w:t>
            </w:r>
            <w:proofErr w:type="spellEnd"/>
            <w:r w:rsidR="00BD77FD">
              <w:t xml:space="preserve"> </w:t>
            </w:r>
            <w:proofErr w:type="spellStart"/>
            <w:r w:rsidR="00BD77FD">
              <w:t>plasmid</w:t>
            </w:r>
            <w:proofErr w:type="spellEnd"/>
            <w:r>
              <w:t xml:space="preserve"> pCM189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741ADE3B" w14:textId="77777777" w:rsidR="00B90D5E" w:rsidRPr="004D3DAC" w:rsidRDefault="00B90D5E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45CC6B34" w14:textId="1C4F96A5" w:rsidR="00B90D5E" w:rsidRDefault="00BD77FD" w:rsidP="00B9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D77FD" w14:paraId="2E4D3B77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E309266" w14:textId="77777777" w:rsidR="00BD77FD" w:rsidRPr="00833E4D" w:rsidRDefault="00BD77FD" w:rsidP="00BD77FD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Δ</w:t>
            </w:r>
            <w:r>
              <w:rPr>
                <w:i/>
                <w:iCs/>
              </w:rPr>
              <w:t xml:space="preserve"> hfd1Δ</w:t>
            </w:r>
          </w:p>
          <w:p w14:paraId="5C73B4EC" w14:textId="486D14D7" w:rsidR="00BD77FD" w:rsidRDefault="00BD77FD" w:rsidP="00BD77FD">
            <w:pPr>
              <w:rPr>
                <w:i/>
                <w:iCs/>
              </w:rPr>
            </w:pPr>
            <w:r>
              <w:t>pCM189-TIP30</w:t>
            </w:r>
          </w:p>
        </w:tc>
        <w:tc>
          <w:tcPr>
            <w:tcW w:w="3260" w:type="dxa"/>
          </w:tcPr>
          <w:p w14:paraId="1BC56861" w14:textId="031A1782" w:rsidR="00BD77F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 w:rsidRPr="00E10BF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fmp52</w:t>
            </w:r>
            <w:r w:rsidRPr="00833E4D">
              <w:rPr>
                <w:i/>
                <w:iCs/>
              </w:rPr>
              <w:t>::</w:t>
            </w:r>
            <w:proofErr w:type="spellStart"/>
            <w:r w:rsidRPr="00833E4D">
              <w:rPr>
                <w:i/>
                <w:iCs/>
              </w:rPr>
              <w:t>KanMX</w:t>
            </w:r>
            <w:proofErr w:type="spellEnd"/>
            <w:r>
              <w:rPr>
                <w:i/>
                <w:iCs/>
              </w:rPr>
              <w:t xml:space="preserve"> hfd1::</w:t>
            </w:r>
            <w:r w:rsidR="00642FC0">
              <w:rPr>
                <w:i/>
                <w:iCs/>
              </w:rPr>
              <w:t>hphMX4</w:t>
            </w:r>
            <w:r>
              <w:rPr>
                <w:i/>
                <w:iCs/>
              </w:rPr>
              <w:t xml:space="preserve"> 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pCM189-TIP30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5DF09966" w14:textId="77777777" w:rsidR="00BD77FD" w:rsidRPr="004D3DAC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7239CBD2" w14:textId="029A0157" w:rsidR="00BD77F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D77FD" w14:paraId="34BD80AF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B30F2EB" w14:textId="64FE8925" w:rsidR="00BD77FD" w:rsidRDefault="00BD77FD" w:rsidP="00BD77FD">
            <w:pPr>
              <w:rPr>
                <w:i/>
                <w:iCs/>
              </w:rPr>
            </w:pPr>
            <w:r>
              <w:t xml:space="preserve">pCM189 </w:t>
            </w:r>
          </w:p>
        </w:tc>
        <w:tc>
          <w:tcPr>
            <w:tcW w:w="3260" w:type="dxa"/>
          </w:tcPr>
          <w:p w14:paraId="13E04CE6" w14:textId="6C1C6940" w:rsidR="00BD77F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pCM189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7FE40326" w14:textId="77777777" w:rsidR="00BD77FD" w:rsidRPr="004D3DAC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6959CA94" w14:textId="62E8426B" w:rsidR="00BD77F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D77FD" w14:paraId="7460D24D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06CB871" w14:textId="4170BD79" w:rsidR="00BD77FD" w:rsidRDefault="00BD77FD" w:rsidP="00BD77FD">
            <w:r>
              <w:t>pCM189-TIP30</w:t>
            </w:r>
          </w:p>
        </w:tc>
        <w:tc>
          <w:tcPr>
            <w:tcW w:w="3260" w:type="dxa"/>
          </w:tcPr>
          <w:p w14:paraId="1D219B35" w14:textId="25B22361" w:rsidR="00BD77F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3DAC">
              <w:t>BY4741</w:t>
            </w:r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  <w:r>
              <w:t xml:space="preserve"> pCM189-TIP30</w:t>
            </w:r>
            <w:r w:rsidR="002C45E3">
              <w:t>-Flag</w:t>
            </w:r>
            <w:r>
              <w:t xml:space="preserve"> (</w:t>
            </w:r>
            <w:r w:rsidRPr="00FE77C2">
              <w:rPr>
                <w:i/>
                <w:iCs/>
              </w:rPr>
              <w:t>URA3</w:t>
            </w:r>
            <w:r>
              <w:t>)</w:t>
            </w:r>
          </w:p>
          <w:p w14:paraId="35EC70A3" w14:textId="77777777" w:rsidR="00BD77FD" w:rsidRPr="004D3DAC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4AA9EFC9" w14:textId="4E8DF2B8" w:rsidR="00BD77F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D77FD" w14:paraId="7704F2E0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60DE1EB" w14:textId="05C636E5" w:rsidR="00BD77FD" w:rsidRDefault="00BD77FD" w:rsidP="00BD77FD">
            <w:r w:rsidRPr="00913429">
              <w:t>S</w:t>
            </w:r>
            <w:r w:rsidR="002C45E3">
              <w:t>ec</w:t>
            </w:r>
            <w:r w:rsidRPr="00913429">
              <w:t>61</w:t>
            </w:r>
            <w:r>
              <w:t>-</w:t>
            </w:r>
            <w:r w:rsidRPr="00913429">
              <w:t>TAP</w:t>
            </w:r>
          </w:p>
        </w:tc>
        <w:tc>
          <w:tcPr>
            <w:tcW w:w="3260" w:type="dxa"/>
          </w:tcPr>
          <w:p w14:paraId="08FDB286" w14:textId="77777777" w:rsidR="00BD77FD" w:rsidRPr="00833E4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33E4D">
              <w:t>BY4741</w:t>
            </w:r>
            <w:r w:rsidRPr="00833E4D">
              <w:rPr>
                <w:i/>
                <w:iCs/>
              </w:rPr>
              <w:t xml:space="preserve"> SEC61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3</w:t>
            </w:r>
          </w:p>
          <w:p w14:paraId="7DA0AC44" w14:textId="77777777" w:rsidR="00BD77FD" w:rsidRPr="004D3DAC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17FD99E0" w14:textId="30AB1119" w:rsidR="00BD77FD" w:rsidRDefault="0013437A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haemmaghami</w:t>
            </w:r>
            <w:proofErr w:type="spellEnd"/>
            <w:r>
              <w:t xml:space="preserve"> et al., 2003</w:t>
            </w:r>
          </w:p>
        </w:tc>
      </w:tr>
      <w:tr w:rsidR="00BD77FD" w14:paraId="20250382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203EEAE" w14:textId="5CA7D398" w:rsidR="00BD77FD" w:rsidRPr="00913429" w:rsidRDefault="00BD77FD" w:rsidP="00BD77FD">
            <w:r w:rsidRPr="00913429">
              <w:t>S</w:t>
            </w:r>
            <w:r w:rsidR="002C45E3">
              <w:t>ec</w:t>
            </w:r>
            <w:r w:rsidRPr="00913429">
              <w:t>63</w:t>
            </w:r>
            <w:r>
              <w:t>-</w:t>
            </w:r>
            <w:r w:rsidRPr="00913429">
              <w:t>TAP</w:t>
            </w:r>
          </w:p>
        </w:tc>
        <w:tc>
          <w:tcPr>
            <w:tcW w:w="3260" w:type="dxa"/>
          </w:tcPr>
          <w:p w14:paraId="0B124F22" w14:textId="77777777" w:rsidR="00BD77FD" w:rsidRPr="00833E4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33E4D">
              <w:t>BY4741</w:t>
            </w:r>
            <w:r w:rsidRPr="00833E4D">
              <w:rPr>
                <w:i/>
                <w:iCs/>
              </w:rPr>
              <w:t xml:space="preserve"> SEC63-</w:t>
            </w:r>
            <w:proofErr w:type="gramStart"/>
            <w:r w:rsidRPr="00833E4D">
              <w:rPr>
                <w:i/>
                <w:iCs/>
              </w:rPr>
              <w:t>TAP::</w:t>
            </w:r>
            <w:proofErr w:type="gramEnd"/>
            <w:r w:rsidRPr="00833E4D">
              <w:rPr>
                <w:i/>
                <w:iCs/>
              </w:rPr>
              <w:t>HIS3</w:t>
            </w:r>
          </w:p>
          <w:p w14:paraId="4BE866DF" w14:textId="77777777" w:rsidR="00BD77FD" w:rsidRPr="00833E4D" w:rsidRDefault="00BD77FD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3" w:type="dxa"/>
          </w:tcPr>
          <w:p w14:paraId="2DBF54CD" w14:textId="13DEEBDD" w:rsidR="00BD77FD" w:rsidRDefault="0013437A" w:rsidP="00BD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haemmaghami</w:t>
            </w:r>
            <w:proofErr w:type="spellEnd"/>
            <w:r>
              <w:t xml:space="preserve"> et al., 2003</w:t>
            </w:r>
          </w:p>
        </w:tc>
      </w:tr>
      <w:tr w:rsidR="00045993" w14:paraId="459DE45E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E4862DE" w14:textId="77777777" w:rsidR="00045993" w:rsidRDefault="00045993" w:rsidP="00045993">
            <w:pPr>
              <w:rPr>
                <w:b w:val="0"/>
                <w:bCs w:val="0"/>
              </w:rPr>
            </w:pPr>
            <w:r>
              <w:t>UBC6-eGFP</w:t>
            </w:r>
          </w:p>
          <w:p w14:paraId="24373B55" w14:textId="1A05C5E7" w:rsidR="00045993" w:rsidRPr="005655F7" w:rsidRDefault="00045993" w:rsidP="00045993">
            <w:r>
              <w:t>FMP52-DsRed</w:t>
            </w:r>
          </w:p>
        </w:tc>
        <w:tc>
          <w:tcPr>
            <w:tcW w:w="3260" w:type="dxa"/>
          </w:tcPr>
          <w:p w14:paraId="75EBFEF9" w14:textId="4AD33514" w:rsidR="00045993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5C1C">
              <w:t xml:space="preserve">BY4741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lasmids</w:t>
            </w:r>
            <w:proofErr w:type="spellEnd"/>
            <w:r>
              <w:t xml:space="preserve"> </w:t>
            </w:r>
            <w:r w:rsidRPr="00645C1C">
              <w:t>pAG425</w:t>
            </w:r>
            <w:r w:rsidR="0013437A">
              <w:t>-</w:t>
            </w:r>
            <w:r w:rsidRPr="00645C1C">
              <w:t>GPD-UBC6-</w:t>
            </w:r>
            <w:r>
              <w:t xml:space="preserve">eGFP and </w:t>
            </w:r>
            <w:r w:rsidRPr="00645C1C">
              <w:t>pAG423</w:t>
            </w:r>
            <w:r w:rsidR="0013437A">
              <w:t>-</w:t>
            </w:r>
            <w:r w:rsidRPr="00645C1C">
              <w:t>GPD-FMP52-DsRed</w:t>
            </w:r>
          </w:p>
        </w:tc>
        <w:tc>
          <w:tcPr>
            <w:tcW w:w="2403" w:type="dxa"/>
          </w:tcPr>
          <w:p w14:paraId="79A18CA7" w14:textId="5BDA338A" w:rsidR="00045993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45993" w14:paraId="6CB84EA5" w14:textId="77777777" w:rsidTr="001307AB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A4B36F1" w14:textId="77777777" w:rsidR="00045993" w:rsidRDefault="00045993" w:rsidP="00045993">
            <w:pPr>
              <w:rPr>
                <w:b w:val="0"/>
                <w:bCs w:val="0"/>
              </w:rPr>
            </w:pPr>
            <w:r>
              <w:t>KAR2 WT</w:t>
            </w:r>
          </w:p>
          <w:p w14:paraId="7287856D" w14:textId="77777777" w:rsidR="00045993" w:rsidRDefault="00045993" w:rsidP="00045993">
            <w:pPr>
              <w:rPr>
                <w:b w:val="0"/>
                <w:bCs w:val="0"/>
              </w:rPr>
            </w:pPr>
            <w:r>
              <w:t>(</w:t>
            </w:r>
            <w:r w:rsidRPr="00621CA5">
              <w:t>CSY289</w:t>
            </w:r>
            <w:r>
              <w:t>)</w:t>
            </w:r>
          </w:p>
          <w:p w14:paraId="7DAE6A92" w14:textId="77777777" w:rsidR="00045993" w:rsidRDefault="00045993" w:rsidP="00045993"/>
        </w:tc>
        <w:tc>
          <w:tcPr>
            <w:tcW w:w="3260" w:type="dxa"/>
          </w:tcPr>
          <w:p w14:paraId="273B512F" w14:textId="5416AA8C" w:rsidR="00045993" w:rsidRPr="00645C1C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1CA5">
              <w:rPr>
                <w:i/>
                <w:iCs/>
              </w:rPr>
              <w:t>Mata Gal2 ura3-52 leu2-3,112 kar2</w:t>
            </w:r>
            <w:proofErr w:type="gramStart"/>
            <w:r w:rsidRPr="00621CA5">
              <w:rPr>
                <w:i/>
                <w:iCs/>
              </w:rPr>
              <w:t>Δ::</w:t>
            </w:r>
            <w:proofErr w:type="spellStart"/>
            <w:proofErr w:type="gramEnd"/>
            <w:r w:rsidRPr="00621CA5">
              <w:rPr>
                <w:i/>
                <w:iCs/>
              </w:rPr>
              <w:t>KanMX</w:t>
            </w:r>
            <w:proofErr w:type="spellEnd"/>
            <w:r w:rsidRPr="00621CA5">
              <w:t xml:space="preserve"> [pCS681] KAR2</w:t>
            </w:r>
          </w:p>
        </w:tc>
        <w:tc>
          <w:tcPr>
            <w:tcW w:w="2403" w:type="dxa"/>
          </w:tcPr>
          <w:p w14:paraId="29A65284" w14:textId="6445B13C" w:rsidR="00045993" w:rsidRDefault="001307AB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ng et al., 2014</w:t>
            </w:r>
          </w:p>
        </w:tc>
      </w:tr>
      <w:tr w:rsidR="00045993" w14:paraId="4A80322A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3115458" w14:textId="77777777" w:rsidR="00045993" w:rsidRPr="00621CA5" w:rsidRDefault="00045993" w:rsidP="00045993">
            <w:pPr>
              <w:rPr>
                <w:b w:val="0"/>
                <w:bCs w:val="0"/>
              </w:rPr>
            </w:pPr>
            <w:r w:rsidRPr="00621CA5">
              <w:t>KAR2 C63A</w:t>
            </w:r>
          </w:p>
          <w:p w14:paraId="6FC2D57A" w14:textId="3ADD7AB4" w:rsidR="00045993" w:rsidRDefault="00045993" w:rsidP="00045993">
            <w:r w:rsidRPr="00621CA5">
              <w:t>(CSY290)</w:t>
            </w:r>
          </w:p>
        </w:tc>
        <w:tc>
          <w:tcPr>
            <w:tcW w:w="3260" w:type="dxa"/>
          </w:tcPr>
          <w:p w14:paraId="5DB910D9" w14:textId="77777777" w:rsidR="00045993" w:rsidRPr="00621CA5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21CA5">
              <w:rPr>
                <w:i/>
                <w:iCs/>
              </w:rPr>
              <w:t>Mata Gal2 ura3-52 leu2-3,112 kar2</w:t>
            </w:r>
            <w:proofErr w:type="gramStart"/>
            <w:r w:rsidRPr="00621CA5">
              <w:rPr>
                <w:i/>
                <w:iCs/>
              </w:rPr>
              <w:t>Δ::</w:t>
            </w:r>
            <w:proofErr w:type="spellStart"/>
            <w:proofErr w:type="gramEnd"/>
            <w:r w:rsidRPr="00621CA5">
              <w:rPr>
                <w:i/>
                <w:iCs/>
              </w:rPr>
              <w:t>KanMX</w:t>
            </w:r>
            <w:proofErr w:type="spellEnd"/>
            <w:r w:rsidRPr="00621CA5">
              <w:t xml:space="preserve"> [pCS</w:t>
            </w:r>
            <w:r>
              <w:t>685</w:t>
            </w:r>
            <w:r w:rsidRPr="00621CA5">
              <w:t>] KAR2 C63A</w:t>
            </w:r>
          </w:p>
          <w:p w14:paraId="2084ACE6" w14:textId="77777777" w:rsidR="00045993" w:rsidRPr="00621CA5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403" w:type="dxa"/>
          </w:tcPr>
          <w:p w14:paraId="1CE9A589" w14:textId="47560A0C" w:rsidR="00045993" w:rsidRDefault="001307AB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ng et al., 2014</w:t>
            </w:r>
          </w:p>
        </w:tc>
      </w:tr>
      <w:tr w:rsidR="00045993" w14:paraId="4AB6AD64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D26B310" w14:textId="77777777" w:rsidR="00045993" w:rsidRDefault="00045993" w:rsidP="00045993">
            <w:pPr>
              <w:rPr>
                <w:b w:val="0"/>
                <w:bCs w:val="0"/>
              </w:rPr>
            </w:pPr>
            <w:r>
              <w:t>KAR2 C63D</w:t>
            </w:r>
          </w:p>
          <w:p w14:paraId="758DAA12" w14:textId="30B04F92" w:rsidR="00045993" w:rsidRPr="00621CA5" w:rsidRDefault="00045993" w:rsidP="00045993">
            <w:r>
              <w:t>(CSY288)</w:t>
            </w:r>
          </w:p>
        </w:tc>
        <w:tc>
          <w:tcPr>
            <w:tcW w:w="3260" w:type="dxa"/>
          </w:tcPr>
          <w:p w14:paraId="76E956F2" w14:textId="77777777" w:rsidR="00045993" w:rsidRPr="00122BAD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</w:rPr>
            </w:pPr>
            <w:r w:rsidRPr="00122BAD">
              <w:rPr>
                <w:i/>
                <w:iCs/>
              </w:rPr>
              <w:t>Mata Gal2 ura3-52 leu2-3,112 kar2</w:t>
            </w:r>
            <w:proofErr w:type="gramStart"/>
            <w:r w:rsidRPr="00122BAD">
              <w:rPr>
                <w:i/>
                <w:iCs/>
              </w:rPr>
              <w:t>Δ::</w:t>
            </w:r>
            <w:proofErr w:type="spellStart"/>
            <w:proofErr w:type="gramEnd"/>
            <w:r w:rsidRPr="00122BAD">
              <w:rPr>
                <w:i/>
                <w:iCs/>
              </w:rPr>
              <w:t>KanMX</w:t>
            </w:r>
            <w:proofErr w:type="spellEnd"/>
            <w:r w:rsidRPr="00122BAD">
              <w:rPr>
                <w:i/>
                <w:iCs/>
              </w:rPr>
              <w:t xml:space="preserve"> </w:t>
            </w:r>
            <w:r w:rsidRPr="00122BAD">
              <w:t>[pCS</w:t>
            </w:r>
            <w:r>
              <w:t>802</w:t>
            </w:r>
            <w:r w:rsidRPr="00122BAD">
              <w:t>] KAR2 C63D</w:t>
            </w:r>
          </w:p>
          <w:p w14:paraId="56C270FE" w14:textId="77777777" w:rsidR="00045993" w:rsidRPr="00621CA5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403" w:type="dxa"/>
          </w:tcPr>
          <w:p w14:paraId="7C75B53C" w14:textId="1B05F22D" w:rsidR="00045993" w:rsidRDefault="001307AB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ng et al., 2014</w:t>
            </w:r>
          </w:p>
        </w:tc>
      </w:tr>
      <w:tr w:rsidR="00045993" w14:paraId="3569B597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3683A7F" w14:textId="77777777" w:rsidR="00045993" w:rsidRDefault="00045993" w:rsidP="00045993">
            <w:pPr>
              <w:rPr>
                <w:b w:val="0"/>
                <w:bCs w:val="0"/>
              </w:rPr>
            </w:pPr>
            <w:r>
              <w:t>KAR2-Flag</w:t>
            </w:r>
          </w:p>
          <w:p w14:paraId="14205AD4" w14:textId="4098EF68" w:rsidR="00045993" w:rsidRDefault="00045993" w:rsidP="00045993">
            <w:r>
              <w:t>(CSY316)</w:t>
            </w:r>
          </w:p>
        </w:tc>
        <w:tc>
          <w:tcPr>
            <w:tcW w:w="3260" w:type="dxa"/>
          </w:tcPr>
          <w:p w14:paraId="46253762" w14:textId="1A728007" w:rsidR="00045993" w:rsidRPr="006A3D59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D59">
              <w:rPr>
                <w:i/>
                <w:iCs/>
              </w:rPr>
              <w:t>Mata Gal2 ura3-52 leu2-3,112 kar2</w:t>
            </w:r>
            <w:proofErr w:type="gramStart"/>
            <w:r w:rsidRPr="006A3D59">
              <w:rPr>
                <w:i/>
                <w:iCs/>
              </w:rPr>
              <w:t>Δ::</w:t>
            </w:r>
            <w:proofErr w:type="spellStart"/>
            <w:proofErr w:type="gramEnd"/>
            <w:r w:rsidRPr="006A3D59">
              <w:rPr>
                <w:i/>
                <w:iCs/>
              </w:rPr>
              <w:t>KanMX</w:t>
            </w:r>
            <w:proofErr w:type="spellEnd"/>
            <w:r w:rsidRPr="006A3D59">
              <w:rPr>
                <w:i/>
                <w:iCs/>
              </w:rPr>
              <w:t xml:space="preserve"> pep4</w:t>
            </w:r>
            <w:proofErr w:type="gramStart"/>
            <w:r w:rsidRPr="006A3D59">
              <w:rPr>
                <w:i/>
                <w:iCs/>
              </w:rPr>
              <w:t>Δ::</w:t>
            </w:r>
            <w:proofErr w:type="spellStart"/>
            <w:proofErr w:type="gramEnd"/>
            <w:r w:rsidRPr="006A3D59">
              <w:rPr>
                <w:i/>
                <w:iCs/>
              </w:rPr>
              <w:t>NatMX</w:t>
            </w:r>
            <w:proofErr w:type="spellEnd"/>
            <w:r w:rsidRPr="006A3D59">
              <w:t xml:space="preserve"> [pCS757] KAR2-FLAG</w:t>
            </w:r>
          </w:p>
          <w:p w14:paraId="3849343C" w14:textId="77777777" w:rsidR="00045993" w:rsidRPr="00122BAD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403" w:type="dxa"/>
          </w:tcPr>
          <w:p w14:paraId="6B65A4A1" w14:textId="7D549F73" w:rsidR="00045993" w:rsidRDefault="001307AB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ng et al., 2014</w:t>
            </w:r>
          </w:p>
        </w:tc>
      </w:tr>
      <w:tr w:rsidR="00045993" w14:paraId="1F882CE6" w14:textId="77777777" w:rsidTr="00130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5BBAFEE" w14:textId="77777777" w:rsidR="00045993" w:rsidRDefault="00045993" w:rsidP="00045993">
            <w:pPr>
              <w:rPr>
                <w:b w:val="0"/>
                <w:bCs w:val="0"/>
              </w:rPr>
            </w:pPr>
            <w:r>
              <w:t>KAR2-C63A-Flag</w:t>
            </w:r>
          </w:p>
          <w:p w14:paraId="65EE323C" w14:textId="38E169C0" w:rsidR="0013437A" w:rsidRDefault="0013437A" w:rsidP="00045993">
            <w:r>
              <w:t>(CSY319)</w:t>
            </w:r>
          </w:p>
        </w:tc>
        <w:tc>
          <w:tcPr>
            <w:tcW w:w="3260" w:type="dxa"/>
          </w:tcPr>
          <w:p w14:paraId="1C0737EA" w14:textId="11AA430A" w:rsidR="00045993" w:rsidRPr="006A3D59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D59">
              <w:rPr>
                <w:i/>
                <w:iCs/>
              </w:rPr>
              <w:t>Mata Gal2 ura3-52 leu2-3,112 kar2</w:t>
            </w:r>
            <w:proofErr w:type="gramStart"/>
            <w:r w:rsidRPr="006A3D59">
              <w:rPr>
                <w:i/>
                <w:iCs/>
              </w:rPr>
              <w:t>Δ::</w:t>
            </w:r>
            <w:proofErr w:type="spellStart"/>
            <w:proofErr w:type="gramEnd"/>
            <w:r w:rsidRPr="006A3D59">
              <w:rPr>
                <w:i/>
                <w:iCs/>
              </w:rPr>
              <w:t>KanMX</w:t>
            </w:r>
            <w:proofErr w:type="spellEnd"/>
            <w:r w:rsidRPr="006A3D59">
              <w:rPr>
                <w:i/>
                <w:iCs/>
              </w:rPr>
              <w:t xml:space="preserve"> pep4</w:t>
            </w:r>
            <w:proofErr w:type="gramStart"/>
            <w:r w:rsidRPr="006A3D59">
              <w:rPr>
                <w:i/>
                <w:iCs/>
              </w:rPr>
              <w:t>Δ::</w:t>
            </w:r>
            <w:proofErr w:type="spellStart"/>
            <w:proofErr w:type="gramEnd"/>
            <w:r w:rsidRPr="006A3D59">
              <w:rPr>
                <w:i/>
                <w:iCs/>
              </w:rPr>
              <w:t>NatMX</w:t>
            </w:r>
            <w:proofErr w:type="spellEnd"/>
            <w:r w:rsidRPr="006A3D59">
              <w:t xml:space="preserve"> [pCS760] KAR2-C63A-FLAG</w:t>
            </w:r>
          </w:p>
          <w:p w14:paraId="7E0A229A" w14:textId="77777777" w:rsidR="00045993" w:rsidRPr="006A3D59" w:rsidRDefault="00045993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403" w:type="dxa"/>
          </w:tcPr>
          <w:p w14:paraId="65DE62FB" w14:textId="74508E84" w:rsidR="00045993" w:rsidRDefault="001307AB" w:rsidP="00045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ng et al., 2014</w:t>
            </w:r>
          </w:p>
        </w:tc>
      </w:tr>
    </w:tbl>
    <w:p w14:paraId="6FB7BEFD" w14:textId="77777777" w:rsidR="00A40D4C" w:rsidRDefault="00A40D4C"/>
    <w:p w14:paraId="3ED0E24F" w14:textId="77777777" w:rsidR="009A5AFF" w:rsidRDefault="009A5AFF"/>
    <w:p w14:paraId="450C16AF" w14:textId="77777777" w:rsidR="009A5AFF" w:rsidRDefault="009A5AFF"/>
    <w:p w14:paraId="5BEE6116" w14:textId="77777777" w:rsidR="006242D3" w:rsidRDefault="006242D3"/>
    <w:sectPr w:rsidR="006242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6C4"/>
    <w:rsid w:val="000426C4"/>
    <w:rsid w:val="00045993"/>
    <w:rsid w:val="000D47FB"/>
    <w:rsid w:val="001307AB"/>
    <w:rsid w:val="0013437A"/>
    <w:rsid w:val="002068F7"/>
    <w:rsid w:val="00225B4E"/>
    <w:rsid w:val="002C45E3"/>
    <w:rsid w:val="004E46FA"/>
    <w:rsid w:val="00505A42"/>
    <w:rsid w:val="005705CA"/>
    <w:rsid w:val="006242D3"/>
    <w:rsid w:val="00642FC0"/>
    <w:rsid w:val="00660ADA"/>
    <w:rsid w:val="00773E29"/>
    <w:rsid w:val="008103A2"/>
    <w:rsid w:val="00857FA2"/>
    <w:rsid w:val="00863254"/>
    <w:rsid w:val="008B4641"/>
    <w:rsid w:val="00977436"/>
    <w:rsid w:val="00993AEF"/>
    <w:rsid w:val="009A3191"/>
    <w:rsid w:val="009A5AFF"/>
    <w:rsid w:val="009A6C88"/>
    <w:rsid w:val="009E4AD2"/>
    <w:rsid w:val="00A40D4C"/>
    <w:rsid w:val="00AB6308"/>
    <w:rsid w:val="00B90D5E"/>
    <w:rsid w:val="00BD77FD"/>
    <w:rsid w:val="00E70B86"/>
    <w:rsid w:val="00EC7A78"/>
    <w:rsid w:val="00F10868"/>
    <w:rsid w:val="00F361DB"/>
    <w:rsid w:val="00FE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70334"/>
  <w15:chartTrackingRefBased/>
  <w15:docId w15:val="{AA1536CE-0472-47E8-A4C4-BEB2BE6F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42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6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6C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6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6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6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6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6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6C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6C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6C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6C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0426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delista7concolores">
    <w:name w:val="List Table 7 Colorful"/>
    <w:basedOn w:val="Tablanormal"/>
    <w:uiPriority w:val="52"/>
    <w:rsid w:val="000426C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7concolores">
    <w:name w:val="Grid Table 7 Colorful"/>
    <w:basedOn w:val="Tablanormal"/>
    <w:uiPriority w:val="52"/>
    <w:rsid w:val="000426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1clara">
    <w:name w:val="Grid Table 1 Light"/>
    <w:basedOn w:val="Tablanormal"/>
    <w:uiPriority w:val="46"/>
    <w:rsid w:val="000426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clara">
    <w:name w:val="Grid Table Light"/>
    <w:basedOn w:val="Tablanormal"/>
    <w:uiPriority w:val="40"/>
    <w:rsid w:val="009774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24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Garrido Huarte</dc:creator>
  <cp:keywords/>
  <dc:description/>
  <cp:lastModifiedBy>Markus Proft</cp:lastModifiedBy>
  <cp:revision>8</cp:revision>
  <dcterms:created xsi:type="dcterms:W3CDTF">2025-10-07T13:51:00Z</dcterms:created>
  <dcterms:modified xsi:type="dcterms:W3CDTF">2025-11-05T08:04:00Z</dcterms:modified>
</cp:coreProperties>
</file>